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BC29F" w14:textId="77777777" w:rsidR="00E97B15" w:rsidRDefault="00E97B15" w:rsidP="00E97B15">
      <w:pPr>
        <w:spacing w:line="480" w:lineRule="auto"/>
        <w:rPr>
          <w:rFonts w:cstheme="minorHAnsi"/>
          <w:sz w:val="16"/>
          <w:szCs w:val="16"/>
        </w:rPr>
      </w:pPr>
    </w:p>
    <w:p w14:paraId="5F46311D" w14:textId="54EF9592" w:rsidR="00E97B15" w:rsidRDefault="00D10431" w:rsidP="00E97B15">
      <w:pPr>
        <w:rPr>
          <w:b/>
        </w:rPr>
      </w:pPr>
      <w:r>
        <w:rPr>
          <w:b/>
        </w:rPr>
        <w:t>Supplementary file</w:t>
      </w:r>
      <w:r w:rsidR="00E97B15">
        <w:rPr>
          <w:b/>
        </w:rPr>
        <w:t xml:space="preserve"> 1</w:t>
      </w:r>
      <w:r>
        <w:rPr>
          <w:b/>
        </w:rPr>
        <w:t>:</w:t>
      </w:r>
      <w:r w:rsidR="00E97B15">
        <w:rPr>
          <w:b/>
        </w:rPr>
        <w:t xml:space="preserve"> Critical Appraisal of Included Websites using </w:t>
      </w:r>
      <w:r w:rsidR="00E97B15" w:rsidRPr="005605A4">
        <w:rPr>
          <w:b/>
        </w:rPr>
        <w:t>Joanna Briggs Institute critical appraisal checklist for text and opinion papers</w:t>
      </w:r>
      <w:r w:rsidR="00E97B15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5"/>
        <w:gridCol w:w="1560"/>
        <w:gridCol w:w="1554"/>
        <w:gridCol w:w="1563"/>
        <w:gridCol w:w="1568"/>
        <w:gridCol w:w="1557"/>
        <w:gridCol w:w="1704"/>
        <w:gridCol w:w="1562"/>
        <w:gridCol w:w="1375"/>
      </w:tblGrid>
      <w:tr w:rsidR="00E97B15" w14:paraId="0C8B65A2" w14:textId="77777777" w:rsidTr="00AA20C6">
        <w:tc>
          <w:tcPr>
            <w:tcW w:w="1505" w:type="dxa"/>
          </w:tcPr>
          <w:p w14:paraId="22D72032" w14:textId="77777777" w:rsidR="00E97B15" w:rsidRPr="00620A3B" w:rsidRDefault="00E97B15" w:rsidP="00AA20C6">
            <w:pPr>
              <w:jc w:val="center"/>
              <w:rPr>
                <w:b/>
                <w:sz w:val="16"/>
                <w:szCs w:val="16"/>
              </w:rPr>
            </w:pPr>
            <w:bookmarkStart w:id="0" w:name="_Hlk83994281"/>
            <w:r w:rsidRPr="00620A3B">
              <w:rPr>
                <w:b/>
                <w:sz w:val="16"/>
                <w:szCs w:val="16"/>
              </w:rPr>
              <w:t>Website</w:t>
            </w:r>
          </w:p>
        </w:tc>
        <w:tc>
          <w:tcPr>
            <w:tcW w:w="1560" w:type="dxa"/>
          </w:tcPr>
          <w:p w14:paraId="31FADEE7" w14:textId="77777777" w:rsidR="00E97B15" w:rsidRPr="00620A3B" w:rsidRDefault="00E97B15" w:rsidP="00E97B15">
            <w:pPr>
              <w:pStyle w:val="ListParagraph"/>
              <w:numPr>
                <w:ilvl w:val="0"/>
                <w:numId w:val="1"/>
              </w:numPr>
              <w:rPr>
                <w:b/>
                <w:sz w:val="16"/>
                <w:szCs w:val="16"/>
              </w:rPr>
            </w:pPr>
            <w:r w:rsidRPr="00620A3B">
              <w:rPr>
                <w:b/>
                <w:sz w:val="16"/>
                <w:szCs w:val="16"/>
              </w:rPr>
              <w:t xml:space="preserve">Is the source of the opinion clearly identified? </w:t>
            </w:r>
          </w:p>
        </w:tc>
        <w:tc>
          <w:tcPr>
            <w:tcW w:w="1554" w:type="dxa"/>
          </w:tcPr>
          <w:p w14:paraId="00461B5D" w14:textId="77777777" w:rsidR="00E97B15" w:rsidRPr="00620A3B" w:rsidRDefault="00E97B15" w:rsidP="00E97B15">
            <w:pPr>
              <w:pStyle w:val="ListParagraph"/>
              <w:numPr>
                <w:ilvl w:val="0"/>
                <w:numId w:val="1"/>
              </w:numPr>
              <w:rPr>
                <w:b/>
                <w:sz w:val="16"/>
                <w:szCs w:val="16"/>
              </w:rPr>
            </w:pPr>
            <w:r w:rsidRPr="00620A3B">
              <w:rPr>
                <w:b/>
                <w:sz w:val="16"/>
                <w:szCs w:val="16"/>
              </w:rPr>
              <w:t xml:space="preserve">Does the source of the opinion have standing in the field of expertise? </w:t>
            </w:r>
          </w:p>
        </w:tc>
        <w:tc>
          <w:tcPr>
            <w:tcW w:w="1563" w:type="dxa"/>
          </w:tcPr>
          <w:p w14:paraId="1C94714A" w14:textId="77777777" w:rsidR="00E97B15" w:rsidRPr="00620A3B" w:rsidRDefault="00E97B15" w:rsidP="00E97B15">
            <w:pPr>
              <w:pStyle w:val="ListParagraph"/>
              <w:numPr>
                <w:ilvl w:val="0"/>
                <w:numId w:val="1"/>
              </w:numPr>
              <w:rPr>
                <w:b/>
                <w:sz w:val="16"/>
                <w:szCs w:val="16"/>
              </w:rPr>
            </w:pPr>
            <w:r w:rsidRPr="00620A3B">
              <w:rPr>
                <w:b/>
                <w:sz w:val="16"/>
                <w:szCs w:val="16"/>
              </w:rPr>
              <w:t>Are the interests of the relevant population the central focus of the opinion?</w:t>
            </w:r>
          </w:p>
        </w:tc>
        <w:tc>
          <w:tcPr>
            <w:tcW w:w="1568" w:type="dxa"/>
          </w:tcPr>
          <w:p w14:paraId="05CAE7B3" w14:textId="77777777" w:rsidR="00E97B15" w:rsidRPr="00620A3B" w:rsidRDefault="00E97B15" w:rsidP="00E97B15">
            <w:pPr>
              <w:pStyle w:val="ListParagraph"/>
              <w:numPr>
                <w:ilvl w:val="0"/>
                <w:numId w:val="1"/>
              </w:numPr>
              <w:rPr>
                <w:b/>
                <w:sz w:val="16"/>
                <w:szCs w:val="16"/>
              </w:rPr>
            </w:pPr>
            <w:r w:rsidRPr="00620A3B">
              <w:rPr>
                <w:b/>
                <w:sz w:val="16"/>
                <w:szCs w:val="16"/>
              </w:rPr>
              <w:t xml:space="preserve">Is the stated position the result of an analytical process, and is there logic in the opinion expressed? </w:t>
            </w:r>
          </w:p>
        </w:tc>
        <w:tc>
          <w:tcPr>
            <w:tcW w:w="1557" w:type="dxa"/>
          </w:tcPr>
          <w:p w14:paraId="54276849" w14:textId="77777777" w:rsidR="00E97B15" w:rsidRPr="00620A3B" w:rsidRDefault="00E97B15" w:rsidP="00E97B15">
            <w:pPr>
              <w:pStyle w:val="ListParagraph"/>
              <w:numPr>
                <w:ilvl w:val="0"/>
                <w:numId w:val="1"/>
              </w:numPr>
              <w:rPr>
                <w:b/>
                <w:sz w:val="16"/>
                <w:szCs w:val="16"/>
              </w:rPr>
            </w:pPr>
            <w:r w:rsidRPr="00620A3B">
              <w:rPr>
                <w:b/>
                <w:sz w:val="16"/>
                <w:szCs w:val="16"/>
              </w:rPr>
              <w:t xml:space="preserve">Is there reference to the extant literature? </w:t>
            </w:r>
          </w:p>
        </w:tc>
        <w:tc>
          <w:tcPr>
            <w:tcW w:w="1704" w:type="dxa"/>
          </w:tcPr>
          <w:p w14:paraId="06D8A372" w14:textId="77777777" w:rsidR="00E97B15" w:rsidRPr="00620A3B" w:rsidRDefault="00E97B15" w:rsidP="00E97B15">
            <w:pPr>
              <w:pStyle w:val="ListParagraph"/>
              <w:numPr>
                <w:ilvl w:val="0"/>
                <w:numId w:val="1"/>
              </w:numPr>
              <w:rPr>
                <w:b/>
                <w:sz w:val="16"/>
                <w:szCs w:val="16"/>
              </w:rPr>
            </w:pPr>
            <w:r w:rsidRPr="00620A3B">
              <w:rPr>
                <w:b/>
                <w:sz w:val="16"/>
                <w:szCs w:val="16"/>
              </w:rPr>
              <w:t xml:space="preserve">Is any incongruence with the literature/sources logically </w:t>
            </w:r>
            <w:proofErr w:type="gramStart"/>
            <w:r w:rsidRPr="00620A3B">
              <w:rPr>
                <w:b/>
                <w:sz w:val="16"/>
                <w:szCs w:val="16"/>
              </w:rPr>
              <w:t>defended?</w:t>
            </w:r>
            <w:r w:rsidRPr="005605A4">
              <w:rPr>
                <w:b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562" w:type="dxa"/>
          </w:tcPr>
          <w:p w14:paraId="4003079C" w14:textId="77777777" w:rsidR="00E97B15" w:rsidRPr="00620A3B" w:rsidRDefault="00E97B15" w:rsidP="00AA20C6">
            <w:pPr>
              <w:jc w:val="center"/>
              <w:rPr>
                <w:b/>
                <w:sz w:val="16"/>
                <w:szCs w:val="16"/>
              </w:rPr>
            </w:pPr>
            <w:r w:rsidRPr="00620A3B">
              <w:rPr>
                <w:b/>
                <w:sz w:val="16"/>
                <w:szCs w:val="16"/>
              </w:rPr>
              <w:t>Score</w:t>
            </w:r>
          </w:p>
        </w:tc>
        <w:tc>
          <w:tcPr>
            <w:tcW w:w="1375" w:type="dxa"/>
          </w:tcPr>
          <w:p w14:paraId="4F47B22E" w14:textId="77777777" w:rsidR="00E97B15" w:rsidRPr="00620A3B" w:rsidRDefault="00E97B15" w:rsidP="00AA20C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equate / Inadequate</w:t>
            </w:r>
            <w:r w:rsidRPr="00620A3B">
              <w:rPr>
                <w:b/>
                <w:sz w:val="16"/>
                <w:szCs w:val="16"/>
              </w:rPr>
              <w:t>*</w:t>
            </w:r>
          </w:p>
        </w:tc>
      </w:tr>
      <w:bookmarkEnd w:id="0"/>
      <w:tr w:rsidR="00E97B15" w14:paraId="3078A2AE" w14:textId="77777777" w:rsidTr="00AA20C6">
        <w:trPr>
          <w:trHeight w:val="101"/>
        </w:trPr>
        <w:tc>
          <w:tcPr>
            <w:tcW w:w="1505" w:type="dxa"/>
          </w:tcPr>
          <w:p w14:paraId="5AC69FF0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1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 ExcludeYear="1"&gt;&lt;Author&gt;National Eating Disorders Association&lt;/Author&gt;&lt;RecNum&gt;32&lt;/RecNum&gt;&lt;DisplayText&gt;(41)&lt;/DisplayText&gt;&lt;record&gt;&lt;rec-number&gt;32&lt;/rec-number&gt;&lt;foreign-keys&gt;&lt;key app="EN" db-id="ewep00vzi0rfzje99esv5vrltff9xvswftfz" timestamp="1621905842"&gt;32&lt;/key&gt;&lt;/foreign-keys&gt;&lt;ref-type name="Web Page"&gt;12&lt;/ref-type&gt;&lt;contributors&gt;&lt;authors&gt;&lt;author&gt;National Eating Disorders Association,&lt;/author&gt;&lt;/authors&gt;&lt;/contributors&gt;&lt;titles&gt;&lt;title&gt;Coach and Athletic Trainer Toolkit&lt;/title&gt;&lt;/titles&gt;&lt;volume&gt;2021&lt;/volume&gt;&lt;number&gt;22 January 2021&lt;/number&gt;&lt;dates&gt;&lt;/dates&gt;&lt;urls&gt;&lt;related-urls&gt;&lt;url&gt;https://www.nationaleatingdisorders.org/sites/default/files/nedaw18/3.%20CoachandTrainerToolkit%20-%20Copy.pdf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41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10F29AD9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 xml:space="preserve">Y </w:t>
            </w:r>
          </w:p>
        </w:tc>
        <w:tc>
          <w:tcPr>
            <w:tcW w:w="1554" w:type="dxa"/>
          </w:tcPr>
          <w:p w14:paraId="462B3672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 xml:space="preserve">Y </w:t>
            </w:r>
          </w:p>
        </w:tc>
        <w:tc>
          <w:tcPr>
            <w:tcW w:w="1563" w:type="dxa"/>
          </w:tcPr>
          <w:p w14:paraId="02D4956D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Y</w:t>
            </w:r>
          </w:p>
        </w:tc>
        <w:tc>
          <w:tcPr>
            <w:tcW w:w="1568" w:type="dxa"/>
          </w:tcPr>
          <w:p w14:paraId="30751A31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Y</w:t>
            </w:r>
          </w:p>
        </w:tc>
        <w:tc>
          <w:tcPr>
            <w:tcW w:w="1557" w:type="dxa"/>
          </w:tcPr>
          <w:p w14:paraId="177A87FF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Y</w:t>
            </w:r>
          </w:p>
        </w:tc>
        <w:tc>
          <w:tcPr>
            <w:tcW w:w="1704" w:type="dxa"/>
          </w:tcPr>
          <w:p w14:paraId="52C002F9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2B3EF349" w14:textId="77777777" w:rsidR="00E97B15" w:rsidRPr="00BF508A" w:rsidRDefault="00E97B15" w:rsidP="00AA20C6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75" w:type="dxa"/>
          </w:tcPr>
          <w:p w14:paraId="2907EF6B" w14:textId="77777777" w:rsidR="00E97B15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E97B15" w14:paraId="6BBF44EC" w14:textId="77777777" w:rsidTr="00AA20C6">
        <w:tc>
          <w:tcPr>
            <w:tcW w:w="1505" w:type="dxa"/>
          </w:tcPr>
          <w:p w14:paraId="1F05B9A4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2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 ExcludeYear="1"&gt;&lt;Author&gt;Weltzin&lt;/Author&gt;&lt;RecNum&gt;33&lt;/RecNum&gt;&lt;DisplayText&gt;(42)&lt;/DisplayText&gt;&lt;record&gt;&lt;rec-number&gt;33&lt;/rec-number&gt;&lt;foreign-keys&gt;&lt;key app="EN" db-id="ewep00vzi0rfzje99esv5vrltff9xvswftfz" timestamp="1621905843"&gt;33&lt;/key&gt;&lt;/foreign-keys&gt;&lt;ref-type name="Web Page"&gt;12&lt;/ref-type&gt;&lt;contributors&gt;&lt;authors&gt;&lt;author&gt;TE Weltzin&lt;/author&gt;&lt;/authors&gt;&lt;secondary-authors&gt;&lt;author&gt;Eating Disorder Hope,&lt;/author&gt;&lt;/secondary-authors&gt;&lt;/contributors&gt;&lt;titles&gt;&lt;title&gt;College Coaches and Eating Disorders: What they need to know &lt;/title&gt;&lt;/titles&gt;&lt;volume&gt;2021&lt;/volume&gt;&lt;number&gt;18 January 2021&lt;/number&gt;&lt;dates&gt;&lt;/dates&gt;&lt;urls&gt;&lt;related-urls&gt;&lt;url&gt;https://www.eatingdisorderhope.com/recovery/self-help-tools-skills-tips/college-coaches-eating-disorders-what-they-need-to-know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42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39AF868B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Y</w:t>
            </w:r>
          </w:p>
        </w:tc>
        <w:tc>
          <w:tcPr>
            <w:tcW w:w="1554" w:type="dxa"/>
          </w:tcPr>
          <w:p w14:paraId="1DC964A8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Y</w:t>
            </w:r>
          </w:p>
        </w:tc>
        <w:tc>
          <w:tcPr>
            <w:tcW w:w="1563" w:type="dxa"/>
          </w:tcPr>
          <w:p w14:paraId="5227328F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Y</w:t>
            </w:r>
          </w:p>
        </w:tc>
        <w:tc>
          <w:tcPr>
            <w:tcW w:w="1568" w:type="dxa"/>
          </w:tcPr>
          <w:p w14:paraId="44CB7443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Y</w:t>
            </w:r>
          </w:p>
        </w:tc>
        <w:tc>
          <w:tcPr>
            <w:tcW w:w="1557" w:type="dxa"/>
          </w:tcPr>
          <w:p w14:paraId="4C37FFC9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N</w:t>
            </w:r>
          </w:p>
        </w:tc>
        <w:tc>
          <w:tcPr>
            <w:tcW w:w="1704" w:type="dxa"/>
          </w:tcPr>
          <w:p w14:paraId="1B5CACDF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4D609B3C" w14:textId="77777777" w:rsidR="00E97B15" w:rsidRPr="005605A4" w:rsidRDefault="00E97B15" w:rsidP="00AA20C6">
            <w:pPr>
              <w:jc w:val="center"/>
              <w:rPr>
                <w:sz w:val="16"/>
                <w:szCs w:val="16"/>
              </w:rPr>
            </w:pPr>
            <w:r w:rsidRPr="005605A4">
              <w:rPr>
                <w:sz w:val="16"/>
                <w:szCs w:val="16"/>
              </w:rPr>
              <w:t>5</w:t>
            </w:r>
          </w:p>
        </w:tc>
        <w:tc>
          <w:tcPr>
            <w:tcW w:w="1375" w:type="dxa"/>
          </w:tcPr>
          <w:p w14:paraId="0E303DCB" w14:textId="77777777" w:rsidR="00E97B15" w:rsidRPr="005605A4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E97B15" w14:paraId="158D34B7" w14:textId="77777777" w:rsidTr="00AA20C6">
        <w:tc>
          <w:tcPr>
            <w:tcW w:w="1505" w:type="dxa"/>
          </w:tcPr>
          <w:p w14:paraId="23C40A12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3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 ExcludeYear="1"&gt;&lt;Author&gt;Australian Institute of Sport&lt;/Author&gt;&lt;RecNum&gt;34&lt;/RecNum&gt;&lt;DisplayText&gt;(43)&lt;/DisplayText&gt;&lt;record&gt;&lt;rec-number&gt;34&lt;/rec-number&gt;&lt;foreign-keys&gt;&lt;key app="EN" db-id="ewep00vzi0rfzje99esv5vrltff9xvswftfz" timestamp="1621905843"&gt;34&lt;/key&gt;&lt;/foreign-keys&gt;&lt;ref-type name="Web Page"&gt;12&lt;/ref-type&gt;&lt;contributors&gt;&lt;authors&gt;&lt;author&gt;Australian Institute of Sport,&lt;/author&gt;&lt;/authors&gt;&lt;/contributors&gt;&lt;titles&gt;&lt;title&gt;Disordered eating in high performance sport &lt;/title&gt;&lt;/titles&gt;&lt;number&gt;22 January 2021&lt;/number&gt;&lt;dates&gt;&lt;/dates&gt;&lt;urls&gt;&lt;related-urls&gt;&lt;url&gt;https://www.ais.gov.au/disorderedeating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43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32C32397" w14:textId="77777777" w:rsidR="00E97B15" w:rsidRPr="00BF508A" w:rsidRDefault="00E97B15" w:rsidP="00AA20C6">
            <w:pPr>
              <w:jc w:val="center"/>
              <w:rPr>
                <w:sz w:val="16"/>
                <w:szCs w:val="16"/>
              </w:rPr>
            </w:pPr>
            <w:r w:rsidRPr="00BF508A">
              <w:rPr>
                <w:sz w:val="16"/>
                <w:szCs w:val="16"/>
              </w:rPr>
              <w:t xml:space="preserve">N </w:t>
            </w:r>
          </w:p>
        </w:tc>
        <w:tc>
          <w:tcPr>
            <w:tcW w:w="1554" w:type="dxa"/>
          </w:tcPr>
          <w:p w14:paraId="03392389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Y</w:t>
            </w:r>
          </w:p>
        </w:tc>
        <w:tc>
          <w:tcPr>
            <w:tcW w:w="1563" w:type="dxa"/>
          </w:tcPr>
          <w:p w14:paraId="421503C7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Y</w:t>
            </w:r>
          </w:p>
        </w:tc>
        <w:tc>
          <w:tcPr>
            <w:tcW w:w="1568" w:type="dxa"/>
          </w:tcPr>
          <w:p w14:paraId="3B3ECE4D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 xml:space="preserve">Y </w:t>
            </w:r>
          </w:p>
        </w:tc>
        <w:tc>
          <w:tcPr>
            <w:tcW w:w="1557" w:type="dxa"/>
          </w:tcPr>
          <w:p w14:paraId="737D24C1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BF508A">
              <w:rPr>
                <w:sz w:val="16"/>
                <w:szCs w:val="16"/>
              </w:rPr>
              <w:t>N</w:t>
            </w:r>
          </w:p>
        </w:tc>
        <w:tc>
          <w:tcPr>
            <w:tcW w:w="1704" w:type="dxa"/>
          </w:tcPr>
          <w:p w14:paraId="22F7F694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1DBB45FD" w14:textId="77777777" w:rsidR="00E97B15" w:rsidRPr="005605A4" w:rsidRDefault="00E97B15" w:rsidP="00AA20C6">
            <w:pPr>
              <w:jc w:val="center"/>
              <w:rPr>
                <w:sz w:val="16"/>
                <w:szCs w:val="16"/>
              </w:rPr>
            </w:pPr>
            <w:r w:rsidRPr="005605A4">
              <w:rPr>
                <w:sz w:val="16"/>
                <w:szCs w:val="16"/>
              </w:rPr>
              <w:t>4</w:t>
            </w:r>
          </w:p>
        </w:tc>
        <w:tc>
          <w:tcPr>
            <w:tcW w:w="1375" w:type="dxa"/>
          </w:tcPr>
          <w:p w14:paraId="3478B38F" w14:textId="77777777" w:rsidR="00E97B15" w:rsidRPr="005605A4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E97B15" w14:paraId="77FC17CC" w14:textId="77777777" w:rsidTr="00AA20C6">
        <w:tc>
          <w:tcPr>
            <w:tcW w:w="1505" w:type="dxa"/>
          </w:tcPr>
          <w:p w14:paraId="652C1A0F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4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 ExcludeYear="1"&gt;&lt;Author&gt;National Eating Disorders Collaboration&lt;/Author&gt;&lt;RecNum&gt;35&lt;/RecNum&gt;&lt;DisplayText&gt;(44)&lt;/DisplayText&gt;&lt;record&gt;&lt;rec-number&gt;35&lt;/rec-number&gt;&lt;foreign-keys&gt;&lt;key app="EN" db-id="ewep00vzi0rfzje99esv5vrltff9xvswftfz" timestamp="1621905843"&gt;35&lt;/key&gt;&lt;/foreign-keys&gt;&lt;ref-type name="Web Page"&gt;12&lt;/ref-type&gt;&lt;contributors&gt;&lt;authors&gt;&lt;author&gt;National Eating Disorders Collaboration,&lt;/author&gt;&lt;/authors&gt;&lt;/contributors&gt;&lt;titles&gt;&lt;title&gt;Eating Disorders in Sport and Fitness: Prevention, Early Identification and Response&lt;/title&gt;&lt;/titles&gt;&lt;volume&gt;2021&lt;/volume&gt;&lt;number&gt;18 January 2021&lt;/number&gt;&lt;dates&gt;&lt;/dates&gt;&lt;urls&gt;&lt;related-urls&gt;&lt;url&gt;https://www.nedc.com.au/assets/NEDC-Resources/NEDC-Resource-Sport-and-Fitness&amp;apos;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44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67F09986" w14:textId="77777777" w:rsidR="00E97B15" w:rsidRPr="00BF508A" w:rsidRDefault="00E97B15" w:rsidP="00AA20C6">
            <w:pPr>
              <w:jc w:val="center"/>
              <w:rPr>
                <w:sz w:val="16"/>
                <w:szCs w:val="16"/>
              </w:rPr>
            </w:pPr>
            <w:r w:rsidRPr="00BF508A">
              <w:rPr>
                <w:sz w:val="16"/>
                <w:szCs w:val="16"/>
              </w:rPr>
              <w:t>N</w:t>
            </w:r>
          </w:p>
        </w:tc>
        <w:tc>
          <w:tcPr>
            <w:tcW w:w="1554" w:type="dxa"/>
          </w:tcPr>
          <w:p w14:paraId="143E8EFC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CD04EB">
              <w:rPr>
                <w:sz w:val="16"/>
                <w:szCs w:val="16"/>
              </w:rPr>
              <w:t>Y</w:t>
            </w:r>
          </w:p>
        </w:tc>
        <w:tc>
          <w:tcPr>
            <w:tcW w:w="1563" w:type="dxa"/>
          </w:tcPr>
          <w:p w14:paraId="3F002334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Y</w:t>
            </w:r>
          </w:p>
        </w:tc>
        <w:tc>
          <w:tcPr>
            <w:tcW w:w="1568" w:type="dxa"/>
          </w:tcPr>
          <w:p w14:paraId="03534A93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Y</w:t>
            </w:r>
          </w:p>
        </w:tc>
        <w:tc>
          <w:tcPr>
            <w:tcW w:w="1557" w:type="dxa"/>
          </w:tcPr>
          <w:p w14:paraId="2D60A439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Y</w:t>
            </w:r>
          </w:p>
        </w:tc>
        <w:tc>
          <w:tcPr>
            <w:tcW w:w="1704" w:type="dxa"/>
          </w:tcPr>
          <w:p w14:paraId="6F88E8BC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725576D2" w14:textId="77777777" w:rsidR="00E97B15" w:rsidRPr="005605A4" w:rsidRDefault="00E97B15" w:rsidP="00AA20C6">
            <w:pPr>
              <w:jc w:val="center"/>
              <w:rPr>
                <w:sz w:val="16"/>
                <w:szCs w:val="16"/>
              </w:rPr>
            </w:pPr>
            <w:r w:rsidRPr="005605A4">
              <w:rPr>
                <w:sz w:val="16"/>
                <w:szCs w:val="16"/>
              </w:rPr>
              <w:t>5</w:t>
            </w:r>
          </w:p>
        </w:tc>
        <w:tc>
          <w:tcPr>
            <w:tcW w:w="1375" w:type="dxa"/>
          </w:tcPr>
          <w:p w14:paraId="53BC4050" w14:textId="77777777" w:rsidR="00E97B15" w:rsidRPr="005605A4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E97B15" w14:paraId="5C9FAF77" w14:textId="77777777" w:rsidTr="00AA20C6">
        <w:tc>
          <w:tcPr>
            <w:tcW w:w="1505" w:type="dxa"/>
          </w:tcPr>
          <w:p w14:paraId="1D29EC0A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5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 ExcludeYear="1"&gt;&lt;Author&gt;Sports Dietitian Australia&lt;/Author&gt;&lt;RecNum&gt;36&lt;/RecNum&gt;&lt;DisplayText&gt;(45)&lt;/DisplayText&gt;&lt;record&gt;&lt;rec-number&gt;36&lt;/rec-number&gt;&lt;foreign-keys&gt;&lt;key app="EN" db-id="ewep00vzi0rfzje99esv5vrltff9xvswftfz" timestamp="1621905843"&gt;36&lt;/key&gt;&lt;/foreign-keys&gt;&lt;ref-type name="Web Page"&gt;12&lt;/ref-type&gt;&lt;contributors&gt;&lt;authors&gt;&lt;author&gt;Sports Dietitian Australia,&lt;/author&gt;&lt;/authors&gt;&lt;/contributors&gt;&lt;titles&gt;&lt;title&gt;Eating Disorders&lt;/title&gt;&lt;/titles&gt;&lt;volume&gt;2021&lt;/volume&gt;&lt;number&gt;19 January 2021&lt;/number&gt;&lt;dates&gt;&lt;/dates&gt;&lt;urls&gt;&lt;related-urls&gt;&lt;url&gt;https://www.sportsdietitians.com.au/sda-blog/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45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6C510A15" w14:textId="77777777" w:rsidR="00E97B15" w:rsidRPr="00BF508A" w:rsidRDefault="00E97B15" w:rsidP="00AA20C6">
            <w:pPr>
              <w:jc w:val="center"/>
              <w:rPr>
                <w:sz w:val="16"/>
                <w:szCs w:val="16"/>
              </w:rPr>
            </w:pPr>
            <w:r w:rsidRPr="00BF508A">
              <w:rPr>
                <w:sz w:val="16"/>
                <w:szCs w:val="16"/>
              </w:rPr>
              <w:t>N</w:t>
            </w:r>
          </w:p>
        </w:tc>
        <w:tc>
          <w:tcPr>
            <w:tcW w:w="1554" w:type="dxa"/>
          </w:tcPr>
          <w:p w14:paraId="7BFCA848" w14:textId="77777777" w:rsidR="00E97B15" w:rsidRPr="00620A3B" w:rsidRDefault="00E97B15" w:rsidP="00AA20C6">
            <w:pPr>
              <w:jc w:val="center"/>
              <w:rPr>
                <w:sz w:val="16"/>
                <w:szCs w:val="16"/>
                <w:highlight w:val="yellow"/>
              </w:rPr>
            </w:pPr>
            <w:r w:rsidRPr="00CD04EB">
              <w:rPr>
                <w:sz w:val="16"/>
                <w:szCs w:val="16"/>
              </w:rPr>
              <w:t>Y</w:t>
            </w:r>
          </w:p>
        </w:tc>
        <w:tc>
          <w:tcPr>
            <w:tcW w:w="1563" w:type="dxa"/>
          </w:tcPr>
          <w:p w14:paraId="26D0DEA6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Y</w:t>
            </w:r>
          </w:p>
        </w:tc>
        <w:tc>
          <w:tcPr>
            <w:tcW w:w="1568" w:type="dxa"/>
          </w:tcPr>
          <w:p w14:paraId="35FA4FF6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Y</w:t>
            </w:r>
          </w:p>
        </w:tc>
        <w:tc>
          <w:tcPr>
            <w:tcW w:w="1557" w:type="dxa"/>
          </w:tcPr>
          <w:p w14:paraId="5EDA590C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N</w:t>
            </w:r>
          </w:p>
        </w:tc>
        <w:tc>
          <w:tcPr>
            <w:tcW w:w="1704" w:type="dxa"/>
          </w:tcPr>
          <w:p w14:paraId="7997028A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31495887" w14:textId="77777777" w:rsidR="00E97B15" w:rsidRPr="005605A4" w:rsidRDefault="00E97B15" w:rsidP="00AA20C6">
            <w:pPr>
              <w:jc w:val="center"/>
              <w:rPr>
                <w:sz w:val="16"/>
                <w:szCs w:val="16"/>
              </w:rPr>
            </w:pPr>
            <w:r w:rsidRPr="005605A4">
              <w:rPr>
                <w:sz w:val="16"/>
                <w:szCs w:val="16"/>
              </w:rPr>
              <w:t>4</w:t>
            </w:r>
          </w:p>
        </w:tc>
        <w:tc>
          <w:tcPr>
            <w:tcW w:w="1375" w:type="dxa"/>
          </w:tcPr>
          <w:p w14:paraId="65D5F833" w14:textId="77777777" w:rsidR="00E97B15" w:rsidRPr="005605A4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E97B15" w14:paraId="0FCEDB6A" w14:textId="77777777" w:rsidTr="00AA20C6">
        <w:tc>
          <w:tcPr>
            <w:tcW w:w="1505" w:type="dxa"/>
          </w:tcPr>
          <w:p w14:paraId="751B5A7E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6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 ExcludeYear="1"&gt;&lt;Author&gt;Monsma&lt;/Author&gt;&lt;RecNum&gt;37&lt;/RecNum&gt;&lt;DisplayText&gt;(46)&lt;/DisplayText&gt;&lt;record&gt;&lt;rec-number&gt;37&lt;/rec-number&gt;&lt;foreign-keys&gt;&lt;key app="EN" db-id="ewep00vzi0rfzje99esv5vrltff9xvswftfz" timestamp="1621905843"&gt;37&lt;/key&gt;&lt;/foreign-keys&gt;&lt;ref-type name="Web Page"&gt;12&lt;/ref-type&gt;&lt;contributors&gt;&lt;authors&gt;&lt;author&gt;E Monsma&lt;/author&gt;&lt;/authors&gt;&lt;secondary-authors&gt;&lt;author&gt;Association for Applied Sport Psychology,&lt;/author&gt;&lt;/secondary-authors&gt;&lt;/contributors&gt;&lt;titles&gt;&lt;title&gt;Disordered Eating and the Controlling Aspects of Aesthetic Sports&lt;/title&gt;&lt;/titles&gt;&lt;volume&gt;2021&lt;/volume&gt;&lt;number&gt;22 January 2021&lt;/number&gt;&lt;dates&gt;&lt;/dates&gt;&lt;urls&gt;&lt;related-urls&gt;&lt;url&gt;https://appliedsportpsych.org/resources/resources-for-parents/disordered-eating-and-the-controlling-aspects-of-aesthetic-sports/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46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356B940D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Y</w:t>
            </w:r>
          </w:p>
        </w:tc>
        <w:tc>
          <w:tcPr>
            <w:tcW w:w="1554" w:type="dxa"/>
          </w:tcPr>
          <w:p w14:paraId="7B1B8F5C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  <w:r w:rsidRPr="00620A3B">
              <w:rPr>
                <w:sz w:val="16"/>
                <w:szCs w:val="16"/>
              </w:rPr>
              <w:t xml:space="preserve"> </w:t>
            </w:r>
          </w:p>
        </w:tc>
        <w:tc>
          <w:tcPr>
            <w:tcW w:w="1563" w:type="dxa"/>
          </w:tcPr>
          <w:p w14:paraId="6B57B80D" w14:textId="77777777" w:rsidR="00E97B15" w:rsidRPr="00C93AC3" w:rsidRDefault="00E97B15" w:rsidP="00AA20C6">
            <w:pPr>
              <w:jc w:val="center"/>
              <w:rPr>
                <w:sz w:val="16"/>
                <w:szCs w:val="16"/>
                <w:highlight w:val="yellow"/>
              </w:rPr>
            </w:pPr>
            <w:r w:rsidRPr="005D6A26">
              <w:rPr>
                <w:sz w:val="16"/>
                <w:szCs w:val="16"/>
              </w:rPr>
              <w:t>Y</w:t>
            </w:r>
          </w:p>
        </w:tc>
        <w:tc>
          <w:tcPr>
            <w:tcW w:w="1568" w:type="dxa"/>
          </w:tcPr>
          <w:p w14:paraId="1F3CBFD7" w14:textId="77777777" w:rsidR="00E97B15" w:rsidRPr="00C93AC3" w:rsidRDefault="00E97B15" w:rsidP="00AA20C6">
            <w:pPr>
              <w:jc w:val="center"/>
              <w:rPr>
                <w:sz w:val="16"/>
                <w:szCs w:val="16"/>
                <w:highlight w:val="yellow"/>
              </w:rPr>
            </w:pPr>
            <w:r w:rsidRPr="00BF508A">
              <w:rPr>
                <w:sz w:val="16"/>
                <w:szCs w:val="16"/>
              </w:rPr>
              <w:t>N</w:t>
            </w:r>
          </w:p>
        </w:tc>
        <w:tc>
          <w:tcPr>
            <w:tcW w:w="1557" w:type="dxa"/>
          </w:tcPr>
          <w:p w14:paraId="78984AFB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N</w:t>
            </w:r>
          </w:p>
        </w:tc>
        <w:tc>
          <w:tcPr>
            <w:tcW w:w="1704" w:type="dxa"/>
          </w:tcPr>
          <w:p w14:paraId="05818203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54656642" w14:textId="77777777" w:rsidR="00E97B15" w:rsidRPr="005605A4" w:rsidRDefault="00E97B15" w:rsidP="00AA20C6">
            <w:pPr>
              <w:jc w:val="center"/>
              <w:rPr>
                <w:sz w:val="16"/>
                <w:szCs w:val="16"/>
              </w:rPr>
            </w:pPr>
            <w:r w:rsidRPr="005605A4">
              <w:rPr>
                <w:sz w:val="16"/>
                <w:szCs w:val="16"/>
              </w:rPr>
              <w:t>4</w:t>
            </w:r>
          </w:p>
        </w:tc>
        <w:tc>
          <w:tcPr>
            <w:tcW w:w="1375" w:type="dxa"/>
          </w:tcPr>
          <w:p w14:paraId="5110E285" w14:textId="77777777" w:rsidR="00E97B15" w:rsidRPr="005605A4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E97B15" w14:paraId="50DCBAB0" w14:textId="77777777" w:rsidTr="00AA20C6">
        <w:tc>
          <w:tcPr>
            <w:tcW w:w="1505" w:type="dxa"/>
          </w:tcPr>
          <w:p w14:paraId="0DC435D9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7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 ExcludeYear="1"&gt;&lt;Author&gt;Thompson&lt;/Author&gt;&lt;RecNum&gt;38&lt;/RecNum&gt;&lt;DisplayText&gt;(47)&lt;/DisplayText&gt;&lt;record&gt;&lt;rec-number&gt;38&lt;/rec-number&gt;&lt;foreign-keys&gt;&lt;key app="EN" db-id="ewep00vzi0rfzje99esv5vrltff9xvswftfz" timestamp="1621905844"&gt;38&lt;/key&gt;&lt;/foreign-keys&gt;&lt;ref-type name="Web Page"&gt;12&lt;/ref-type&gt;&lt;contributors&gt;&lt;authors&gt;&lt;author&gt;R Thompson&lt;/author&gt;&lt;/authors&gt;&lt;secondary-authors&gt;&lt;author&gt;The National Collegiate Athletic Association,&lt;/author&gt;&lt;/secondary-authors&gt;&lt;/contributors&gt;&lt;titles&gt;&lt;title&gt;Mind, Body and Sport: Eating disorders&lt;/title&gt;&lt;/titles&gt;&lt;volume&gt;2021&lt;/volume&gt;&lt;number&gt;18 January 2021&lt;/number&gt;&lt;dates&gt;&lt;/dates&gt;&lt;urls&gt;&lt;related-urls&gt;&lt;url&gt;https://www.ncaa.org/sport-science-institute/mind-body-and-sport-eating-disorders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47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3B526C1F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Y</w:t>
            </w:r>
          </w:p>
        </w:tc>
        <w:tc>
          <w:tcPr>
            <w:tcW w:w="1554" w:type="dxa"/>
          </w:tcPr>
          <w:p w14:paraId="640AB421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Y</w:t>
            </w:r>
          </w:p>
        </w:tc>
        <w:tc>
          <w:tcPr>
            <w:tcW w:w="1563" w:type="dxa"/>
          </w:tcPr>
          <w:p w14:paraId="09AD5226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 xml:space="preserve">Y </w:t>
            </w:r>
          </w:p>
        </w:tc>
        <w:tc>
          <w:tcPr>
            <w:tcW w:w="1568" w:type="dxa"/>
          </w:tcPr>
          <w:p w14:paraId="59352E74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Y</w:t>
            </w:r>
          </w:p>
        </w:tc>
        <w:tc>
          <w:tcPr>
            <w:tcW w:w="1557" w:type="dxa"/>
          </w:tcPr>
          <w:p w14:paraId="68441040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N</w:t>
            </w:r>
          </w:p>
        </w:tc>
        <w:tc>
          <w:tcPr>
            <w:tcW w:w="1704" w:type="dxa"/>
          </w:tcPr>
          <w:p w14:paraId="1630479C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5537F5C6" w14:textId="77777777" w:rsidR="00E97B15" w:rsidRPr="005605A4" w:rsidRDefault="00E97B15" w:rsidP="00AA20C6">
            <w:pPr>
              <w:jc w:val="center"/>
              <w:rPr>
                <w:sz w:val="16"/>
                <w:szCs w:val="16"/>
              </w:rPr>
            </w:pPr>
            <w:r w:rsidRPr="005605A4">
              <w:rPr>
                <w:sz w:val="16"/>
                <w:szCs w:val="16"/>
              </w:rPr>
              <w:t>5</w:t>
            </w:r>
          </w:p>
        </w:tc>
        <w:tc>
          <w:tcPr>
            <w:tcW w:w="1375" w:type="dxa"/>
          </w:tcPr>
          <w:p w14:paraId="5EDC9F6B" w14:textId="77777777" w:rsidR="00E97B15" w:rsidRPr="005605A4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E97B15" w14:paraId="56A85E34" w14:textId="77777777" w:rsidTr="00AA20C6">
        <w:tc>
          <w:tcPr>
            <w:tcW w:w="1505" w:type="dxa"/>
          </w:tcPr>
          <w:p w14:paraId="3EF2E494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8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 ExcludeYear="1"&gt;&lt;Author&gt;UCSD Eating Disorder Centre for Treatment and Research&lt;/Author&gt;&lt;RecNum&gt;39&lt;/RecNum&gt;&lt;DisplayText&gt;(48)&lt;/DisplayText&gt;&lt;record&gt;&lt;rec-number&gt;39&lt;/rec-number&gt;&lt;foreign-keys&gt;&lt;key app="EN" db-id="ewep00vzi0rfzje99esv5vrltff9xvswftfz" timestamp="1621905844"&gt;39&lt;/key&gt;&lt;/foreign-keys&gt;&lt;ref-type name="Web Page"&gt;12&lt;/ref-type&gt;&lt;contributors&gt;&lt;authors&gt;&lt;author&gt;UCSD Eating Disorder Centre for Treatment and Research,&lt;/author&gt;&lt;/authors&gt;&lt;/contributors&gt;&lt;titles&gt;&lt;title&gt;Resources for Athletic Directors, Coaches, &amp;amp; Trainers&lt;/title&gt;&lt;/titles&gt;&lt;volume&gt;2021&lt;/volume&gt;&lt;number&gt;18 January 2021&lt;/number&gt;&lt;dates&gt;&lt;/dates&gt;&lt;urls&gt;&lt;related-urls&gt;&lt;url&gt;http://eatingdisorders.ucsd.edu/resources/athletics-resources.html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48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0737D829" w14:textId="77777777" w:rsidR="00E97B15" w:rsidRPr="00BF508A" w:rsidRDefault="00E97B15" w:rsidP="00AA20C6">
            <w:pPr>
              <w:jc w:val="center"/>
              <w:rPr>
                <w:sz w:val="16"/>
                <w:szCs w:val="16"/>
              </w:rPr>
            </w:pPr>
            <w:r w:rsidRPr="00BF508A">
              <w:rPr>
                <w:sz w:val="16"/>
                <w:szCs w:val="16"/>
              </w:rPr>
              <w:t>N</w:t>
            </w:r>
          </w:p>
        </w:tc>
        <w:tc>
          <w:tcPr>
            <w:tcW w:w="1554" w:type="dxa"/>
          </w:tcPr>
          <w:p w14:paraId="046C60EF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N</w:t>
            </w:r>
          </w:p>
        </w:tc>
        <w:tc>
          <w:tcPr>
            <w:tcW w:w="1563" w:type="dxa"/>
          </w:tcPr>
          <w:p w14:paraId="4CCF619A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Y</w:t>
            </w:r>
          </w:p>
        </w:tc>
        <w:tc>
          <w:tcPr>
            <w:tcW w:w="1568" w:type="dxa"/>
          </w:tcPr>
          <w:p w14:paraId="4AE0344D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Y</w:t>
            </w:r>
          </w:p>
        </w:tc>
        <w:tc>
          <w:tcPr>
            <w:tcW w:w="1557" w:type="dxa"/>
          </w:tcPr>
          <w:p w14:paraId="16434245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N</w:t>
            </w:r>
          </w:p>
        </w:tc>
        <w:tc>
          <w:tcPr>
            <w:tcW w:w="1704" w:type="dxa"/>
          </w:tcPr>
          <w:p w14:paraId="2D5211CE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4081E347" w14:textId="77777777" w:rsidR="00E97B15" w:rsidRPr="005605A4" w:rsidRDefault="00E97B15" w:rsidP="00AA20C6">
            <w:pPr>
              <w:jc w:val="center"/>
              <w:rPr>
                <w:sz w:val="16"/>
                <w:szCs w:val="16"/>
              </w:rPr>
            </w:pPr>
            <w:r w:rsidRPr="005605A4">
              <w:rPr>
                <w:sz w:val="16"/>
                <w:szCs w:val="16"/>
              </w:rPr>
              <w:t>3</w:t>
            </w:r>
          </w:p>
        </w:tc>
        <w:tc>
          <w:tcPr>
            <w:tcW w:w="1375" w:type="dxa"/>
          </w:tcPr>
          <w:p w14:paraId="51F8F3A8" w14:textId="77777777" w:rsidR="00E97B15" w:rsidRPr="005605A4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E97B15" w14:paraId="6F4776DA" w14:textId="77777777" w:rsidTr="00AA20C6">
        <w:tc>
          <w:tcPr>
            <w:tcW w:w="1505" w:type="dxa"/>
          </w:tcPr>
          <w:p w14:paraId="1432D97E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9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&gt;&lt;Author&gt;Eating Disorders Victoria&lt;/Author&gt;&lt;Year&gt;2020&lt;/Year&gt;&lt;RecNum&gt;40&lt;/RecNum&gt;&lt;DisplayText&gt;(49)&lt;/DisplayText&gt;&lt;record&gt;&lt;rec-number&gt;40&lt;/rec-number&gt;&lt;foreign-keys&gt;&lt;key app="EN" db-id="ewep00vzi0rfzje99esv5vrltff9xvswftfz" timestamp="1621905844"&gt;40&lt;/key&gt;&lt;/foreign-keys&gt;&lt;ref-type name="Web Page"&gt;12&lt;/ref-type&gt;&lt;contributors&gt;&lt;authors&gt;&lt;author&gt;Eating Disorders Victoria,&lt;/author&gt;&lt;/authors&gt;&lt;/contributors&gt;&lt;titles&gt;&lt;title&gt;Eating disorder for sport coaches, clubs and teams&lt;/title&gt;&lt;/titles&gt;&lt;volume&gt;2021&lt;/volume&gt;&lt;number&gt;19 January 2021&lt;/number&gt;&lt;dates&gt;&lt;year&gt;2020&lt;/year&gt;&lt;/dates&gt;&lt;urls&gt;&lt;related-urls&gt;&lt;url&gt;https://www.eatingdisorders.org.au/wp-content/uploads/2020/12/Eating-disorders-for-sport-coaches-clubs-and-teams.pdf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49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7DCE8020" w14:textId="77777777" w:rsidR="00E97B15" w:rsidRPr="00BF508A" w:rsidRDefault="00E97B15" w:rsidP="00AA20C6">
            <w:pPr>
              <w:jc w:val="center"/>
              <w:rPr>
                <w:sz w:val="16"/>
                <w:szCs w:val="16"/>
              </w:rPr>
            </w:pPr>
            <w:r w:rsidRPr="00BF508A">
              <w:rPr>
                <w:sz w:val="16"/>
                <w:szCs w:val="16"/>
              </w:rPr>
              <w:t>N</w:t>
            </w:r>
          </w:p>
        </w:tc>
        <w:tc>
          <w:tcPr>
            <w:tcW w:w="1554" w:type="dxa"/>
          </w:tcPr>
          <w:p w14:paraId="76164528" w14:textId="77777777" w:rsidR="00E97B15" w:rsidRPr="00620A3B" w:rsidRDefault="00E97B15" w:rsidP="00AA20C6">
            <w:pPr>
              <w:jc w:val="center"/>
              <w:rPr>
                <w:sz w:val="16"/>
                <w:szCs w:val="16"/>
                <w:highlight w:val="yellow"/>
              </w:rPr>
            </w:pPr>
            <w:r w:rsidRPr="00BF508A">
              <w:rPr>
                <w:sz w:val="16"/>
                <w:szCs w:val="16"/>
              </w:rPr>
              <w:t>Y</w:t>
            </w:r>
          </w:p>
        </w:tc>
        <w:tc>
          <w:tcPr>
            <w:tcW w:w="1563" w:type="dxa"/>
          </w:tcPr>
          <w:p w14:paraId="4F680159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Y</w:t>
            </w:r>
          </w:p>
        </w:tc>
        <w:tc>
          <w:tcPr>
            <w:tcW w:w="1568" w:type="dxa"/>
          </w:tcPr>
          <w:p w14:paraId="640889DF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>Y</w:t>
            </w:r>
          </w:p>
        </w:tc>
        <w:tc>
          <w:tcPr>
            <w:tcW w:w="1557" w:type="dxa"/>
          </w:tcPr>
          <w:p w14:paraId="369E2859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620A3B">
              <w:rPr>
                <w:sz w:val="16"/>
                <w:szCs w:val="16"/>
              </w:rPr>
              <w:t xml:space="preserve">Y </w:t>
            </w:r>
          </w:p>
        </w:tc>
        <w:tc>
          <w:tcPr>
            <w:tcW w:w="1704" w:type="dxa"/>
          </w:tcPr>
          <w:p w14:paraId="6C7EAD3B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52C89489" w14:textId="77777777" w:rsidR="00E97B15" w:rsidRPr="005605A4" w:rsidRDefault="00E97B15" w:rsidP="00AA20C6">
            <w:pPr>
              <w:jc w:val="center"/>
              <w:rPr>
                <w:sz w:val="16"/>
                <w:szCs w:val="16"/>
              </w:rPr>
            </w:pPr>
            <w:r w:rsidRPr="005605A4">
              <w:rPr>
                <w:sz w:val="16"/>
                <w:szCs w:val="16"/>
              </w:rPr>
              <w:t>5</w:t>
            </w:r>
          </w:p>
        </w:tc>
        <w:tc>
          <w:tcPr>
            <w:tcW w:w="1375" w:type="dxa"/>
          </w:tcPr>
          <w:p w14:paraId="73F73F62" w14:textId="77777777" w:rsidR="00E97B15" w:rsidRPr="005605A4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E97B15" w14:paraId="16155B19" w14:textId="77777777" w:rsidTr="00AA20C6">
        <w:tc>
          <w:tcPr>
            <w:tcW w:w="1505" w:type="dxa"/>
          </w:tcPr>
          <w:p w14:paraId="23A78AE6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10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&gt;&lt;Author&gt;British Association of Sport and Exercise Medicine&lt;/Author&gt;&lt;Year&gt;2018&lt;/Year&gt;&lt;RecNum&gt;41&lt;/RecNum&gt;&lt;DisplayText&gt;(50)&lt;/DisplayText&gt;&lt;record&gt;&lt;rec-number&gt;41&lt;/rec-number&gt;&lt;foreign-keys&gt;&lt;key app="EN" db-id="ewep00vzi0rfzje99esv5vrltff9xvswftfz" timestamp="1621905844"&gt;41&lt;/key&gt;&lt;/foreign-keys&gt;&lt;ref-type name="Web Page"&gt;12&lt;/ref-type&gt;&lt;contributors&gt;&lt;authors&gt;&lt;author&gt;British Association of Sport and Exercise Medicine,&lt;/author&gt;&lt;/authors&gt;&lt;/contributors&gt;&lt;titles&gt;&lt;title&gt;Information for coaches/teachers on RED-S&lt;/title&gt;&lt;/titles&gt;&lt;volume&gt;2021&lt;/volume&gt;&lt;number&gt;20 January 2021&lt;/number&gt;&lt;dates&gt;&lt;year&gt;2018&lt;/year&gt;&lt;/dates&gt;&lt;urls&gt;&lt;related-urls&gt;&lt;url&gt;http://health4performance.co.uk/coaches-teachers/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50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6D885D36" w14:textId="77777777" w:rsidR="00E97B15" w:rsidRPr="00BF508A" w:rsidRDefault="00E97B15" w:rsidP="00AA20C6">
            <w:pPr>
              <w:jc w:val="center"/>
              <w:rPr>
                <w:sz w:val="16"/>
                <w:szCs w:val="16"/>
              </w:rPr>
            </w:pPr>
            <w:r w:rsidRPr="00BF508A">
              <w:rPr>
                <w:sz w:val="16"/>
                <w:szCs w:val="16"/>
              </w:rPr>
              <w:t xml:space="preserve">N </w:t>
            </w:r>
          </w:p>
        </w:tc>
        <w:tc>
          <w:tcPr>
            <w:tcW w:w="1554" w:type="dxa"/>
          </w:tcPr>
          <w:p w14:paraId="236CE1A5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3" w:type="dxa"/>
          </w:tcPr>
          <w:p w14:paraId="231948B1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8" w:type="dxa"/>
          </w:tcPr>
          <w:p w14:paraId="1C06684C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57" w:type="dxa"/>
          </w:tcPr>
          <w:p w14:paraId="3CDBF5B7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 </w:t>
            </w:r>
          </w:p>
        </w:tc>
        <w:tc>
          <w:tcPr>
            <w:tcW w:w="1704" w:type="dxa"/>
          </w:tcPr>
          <w:p w14:paraId="5D6E399B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68A4DE20" w14:textId="77777777" w:rsidR="00E97B15" w:rsidRPr="005605A4" w:rsidRDefault="00E97B15" w:rsidP="00AA20C6">
            <w:pPr>
              <w:jc w:val="center"/>
              <w:rPr>
                <w:sz w:val="16"/>
                <w:szCs w:val="16"/>
              </w:rPr>
            </w:pPr>
            <w:r w:rsidRPr="005605A4">
              <w:rPr>
                <w:sz w:val="16"/>
                <w:szCs w:val="16"/>
              </w:rPr>
              <w:t>4</w:t>
            </w:r>
          </w:p>
        </w:tc>
        <w:tc>
          <w:tcPr>
            <w:tcW w:w="1375" w:type="dxa"/>
          </w:tcPr>
          <w:p w14:paraId="17EA6445" w14:textId="77777777" w:rsidR="00E97B15" w:rsidRPr="005605A4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E97B15" w14:paraId="04FFD85A" w14:textId="77777777" w:rsidTr="00AA20C6">
        <w:tc>
          <w:tcPr>
            <w:tcW w:w="1505" w:type="dxa"/>
          </w:tcPr>
          <w:p w14:paraId="4C54921E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11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 ExcludeYear="1"&gt;&lt;Author&gt;Fielder-Jenks&lt;/Author&gt;&lt;RecNum&gt;42&lt;/RecNum&gt;&lt;DisplayText&gt;(51)&lt;/DisplayText&gt;&lt;record&gt;&lt;rec-number&gt;42&lt;/rec-number&gt;&lt;foreign-keys&gt;&lt;key app="EN" db-id="ewep00vzi0rfzje99esv5vrltff9xvswftfz" timestamp="1621905845"&gt;42&lt;/key&gt;&lt;/foreign-keys&gt;&lt;ref-type name="Web Page"&gt;12&lt;/ref-type&gt;&lt;contributors&gt;&lt;authors&gt;&lt;author&gt;C Fielder-Jenks&lt;/author&gt;&lt;/authors&gt;&lt;secondary-authors&gt;&lt;author&gt;Eating Disorder Hope,&lt;/author&gt;&lt;/secondary-authors&gt;&lt;/contributors&gt;&lt;titles&gt;&lt;title&gt;Bulimia in Athletes &lt;/title&gt;&lt;/titles&gt;&lt;volume&gt;2021&lt;/volume&gt;&lt;number&gt;21 January 2021&lt;/number&gt;&lt;dates&gt;&lt;/dates&gt;&lt;urls&gt;&lt;related-urls&gt;&lt;url&gt;https://www.eatingdisorderhope.com/information/bulimia/bulimia-in-athletes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51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6376600A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54" w:type="dxa"/>
          </w:tcPr>
          <w:p w14:paraId="4F4F42FD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3" w:type="dxa"/>
          </w:tcPr>
          <w:p w14:paraId="2EC9B835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8" w:type="dxa"/>
          </w:tcPr>
          <w:p w14:paraId="0BAC89FF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57" w:type="dxa"/>
          </w:tcPr>
          <w:p w14:paraId="7536ACB6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04" w:type="dxa"/>
          </w:tcPr>
          <w:p w14:paraId="4D8CC158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2BE2374B" w14:textId="77777777" w:rsidR="00E97B15" w:rsidRPr="005605A4" w:rsidRDefault="00E97B15" w:rsidP="00AA20C6">
            <w:pPr>
              <w:jc w:val="center"/>
              <w:rPr>
                <w:sz w:val="16"/>
                <w:szCs w:val="16"/>
              </w:rPr>
            </w:pPr>
            <w:r w:rsidRPr="005605A4">
              <w:rPr>
                <w:sz w:val="16"/>
                <w:szCs w:val="16"/>
              </w:rPr>
              <w:t>6</w:t>
            </w:r>
          </w:p>
        </w:tc>
        <w:tc>
          <w:tcPr>
            <w:tcW w:w="1375" w:type="dxa"/>
          </w:tcPr>
          <w:p w14:paraId="2070086C" w14:textId="77777777" w:rsidR="00E97B15" w:rsidRPr="005605A4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E97B15" w14:paraId="0B89789B" w14:textId="77777777" w:rsidTr="00AA20C6">
        <w:tc>
          <w:tcPr>
            <w:tcW w:w="1505" w:type="dxa"/>
          </w:tcPr>
          <w:p w14:paraId="661BA240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12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 ExcludeYear="1"&gt;&lt;Author&gt;National Association of Anorexia Nervosa and Associated Disorders&lt;/Author&gt;&lt;RecNum&gt;43&lt;/RecNum&gt;&lt;DisplayText&gt;(52)&lt;/DisplayText&gt;&lt;record&gt;&lt;rec-number&gt;43&lt;/rec-number&gt;&lt;foreign-keys&gt;&lt;key app="EN" db-id="ewep00vzi0rfzje99esv5vrltff9xvswftfz" timestamp="1621905845"&gt;43&lt;/key&gt;&lt;/foreign-keys&gt;&lt;ref-type name="Web Page"&gt;12&lt;/ref-type&gt;&lt;contributors&gt;&lt;authors&gt;&lt;author&gt;National Association of Anorexia Nervosa and Associated Disorders,&lt;/author&gt;&lt;/authors&gt;&lt;/contributors&gt;&lt;titles&gt;&lt;title&gt;Athletes and Eating Disorders&lt;/title&gt;&lt;/titles&gt;&lt;volume&gt;2021&lt;/volume&gt;&lt;number&gt;19 January 2021&lt;/number&gt;&lt;dates&gt;&lt;/dates&gt;&lt;urls&gt;&lt;related-urls&gt;&lt;url&gt;https://anad.org/get-informed/athletes-and-eating-disorders/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52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4D2C5BDF" w14:textId="77777777" w:rsidR="00E97B15" w:rsidRPr="00BF508A" w:rsidRDefault="00E97B15" w:rsidP="00AA20C6">
            <w:pPr>
              <w:jc w:val="center"/>
              <w:rPr>
                <w:sz w:val="16"/>
                <w:szCs w:val="16"/>
              </w:rPr>
            </w:pPr>
            <w:r w:rsidRPr="00BF508A">
              <w:rPr>
                <w:sz w:val="16"/>
                <w:szCs w:val="16"/>
              </w:rPr>
              <w:t>N</w:t>
            </w:r>
          </w:p>
        </w:tc>
        <w:tc>
          <w:tcPr>
            <w:tcW w:w="1554" w:type="dxa"/>
          </w:tcPr>
          <w:p w14:paraId="39CD660F" w14:textId="77777777" w:rsidR="00E97B15" w:rsidRPr="003D236E" w:rsidRDefault="00E97B15" w:rsidP="00AA20C6">
            <w:pPr>
              <w:jc w:val="center"/>
              <w:rPr>
                <w:sz w:val="16"/>
                <w:szCs w:val="16"/>
              </w:rPr>
            </w:pPr>
            <w:r w:rsidRPr="003D236E">
              <w:rPr>
                <w:sz w:val="16"/>
                <w:szCs w:val="16"/>
              </w:rPr>
              <w:t xml:space="preserve">Y </w:t>
            </w:r>
          </w:p>
        </w:tc>
        <w:tc>
          <w:tcPr>
            <w:tcW w:w="1563" w:type="dxa"/>
          </w:tcPr>
          <w:p w14:paraId="17D12472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8" w:type="dxa"/>
          </w:tcPr>
          <w:p w14:paraId="4D6FD878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57" w:type="dxa"/>
          </w:tcPr>
          <w:p w14:paraId="56D05021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704" w:type="dxa"/>
          </w:tcPr>
          <w:p w14:paraId="109EE858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3B443017" w14:textId="77777777" w:rsidR="00E97B15" w:rsidRPr="005605A4" w:rsidRDefault="00E97B15" w:rsidP="00AA20C6">
            <w:pPr>
              <w:jc w:val="center"/>
              <w:rPr>
                <w:sz w:val="16"/>
                <w:szCs w:val="16"/>
              </w:rPr>
            </w:pPr>
            <w:r w:rsidRPr="005605A4">
              <w:rPr>
                <w:sz w:val="16"/>
                <w:szCs w:val="16"/>
              </w:rPr>
              <w:t>4</w:t>
            </w:r>
          </w:p>
        </w:tc>
        <w:tc>
          <w:tcPr>
            <w:tcW w:w="1375" w:type="dxa"/>
          </w:tcPr>
          <w:p w14:paraId="41F5BE11" w14:textId="77777777" w:rsidR="00E97B15" w:rsidRPr="005605A4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E97B15" w14:paraId="419ACD82" w14:textId="77777777" w:rsidTr="00AA20C6">
        <w:tc>
          <w:tcPr>
            <w:tcW w:w="1505" w:type="dxa"/>
          </w:tcPr>
          <w:p w14:paraId="33E49166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13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 ExcludeYear="1"&gt;&lt;Author&gt;Towson Sports Medicine&lt;/Author&gt;&lt;RecNum&gt;44&lt;/RecNum&gt;&lt;DisplayText&gt;(53)&lt;/DisplayText&gt;&lt;record&gt;&lt;rec-number&gt;44&lt;/rec-number&gt;&lt;foreign-keys&gt;&lt;key app="EN" db-id="ewep00vzi0rfzje99esv5vrltff9xvswftfz" timestamp="1621905845"&gt;44&lt;/key&gt;&lt;/foreign-keys&gt;&lt;ref-type name="Web Page"&gt;12&lt;/ref-type&gt;&lt;contributors&gt;&lt;authors&gt;&lt;author&gt;Towson Sports Medicine,&lt;/author&gt;&lt;/authors&gt;&lt;/contributors&gt;&lt;titles&gt;&lt;title&gt;Tips from the Athletic Training Room: Eating Disorders&lt;/title&gt;&lt;/titles&gt;&lt;volume&gt;2021&lt;/volume&gt;&lt;number&gt;20 January 2021&lt;/number&gt;&lt;dates&gt;&lt;/dates&gt;&lt;urls&gt;&lt;related-urls&gt;&lt;url&gt;https://www.towsonsportsmedicine.com/patient-resources/tips-from-the-athletic-training-room/tips-from-the-athletic-training-room-eating-disorders/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53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62AACDA5" w14:textId="77777777" w:rsidR="00E97B15" w:rsidRPr="00BF508A" w:rsidRDefault="00E97B15" w:rsidP="00AA20C6">
            <w:pPr>
              <w:jc w:val="center"/>
              <w:rPr>
                <w:sz w:val="16"/>
                <w:szCs w:val="16"/>
              </w:rPr>
            </w:pPr>
            <w:r w:rsidRPr="00BF508A">
              <w:rPr>
                <w:sz w:val="16"/>
                <w:szCs w:val="16"/>
              </w:rPr>
              <w:t xml:space="preserve">N </w:t>
            </w:r>
          </w:p>
        </w:tc>
        <w:tc>
          <w:tcPr>
            <w:tcW w:w="1554" w:type="dxa"/>
          </w:tcPr>
          <w:p w14:paraId="4DA019BE" w14:textId="77777777" w:rsidR="00E97B15" w:rsidRPr="003D236E" w:rsidRDefault="00E97B15" w:rsidP="00AA20C6">
            <w:pPr>
              <w:jc w:val="center"/>
              <w:rPr>
                <w:sz w:val="16"/>
                <w:szCs w:val="16"/>
              </w:rPr>
            </w:pPr>
            <w:r w:rsidRPr="003D236E">
              <w:rPr>
                <w:sz w:val="16"/>
                <w:szCs w:val="16"/>
              </w:rPr>
              <w:t>Y</w:t>
            </w:r>
          </w:p>
        </w:tc>
        <w:tc>
          <w:tcPr>
            <w:tcW w:w="1563" w:type="dxa"/>
          </w:tcPr>
          <w:p w14:paraId="12086FF5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8" w:type="dxa"/>
          </w:tcPr>
          <w:p w14:paraId="68BBCCFD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57" w:type="dxa"/>
          </w:tcPr>
          <w:p w14:paraId="07B3EE97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704" w:type="dxa"/>
          </w:tcPr>
          <w:p w14:paraId="1CD4C0D1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28F5E0FA" w14:textId="77777777" w:rsidR="00E97B15" w:rsidRPr="00500764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75" w:type="dxa"/>
          </w:tcPr>
          <w:p w14:paraId="7BC4A27F" w14:textId="77777777" w:rsidR="00E97B15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E97B15" w14:paraId="1FF2EA59" w14:textId="77777777" w:rsidTr="00AA20C6">
        <w:tc>
          <w:tcPr>
            <w:tcW w:w="1505" w:type="dxa"/>
          </w:tcPr>
          <w:p w14:paraId="6ACAD94D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14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&gt;&lt;Author&gt;Stranberg&lt;/Author&gt;&lt;Year&gt;2017&lt;/Year&gt;&lt;RecNum&gt;45&lt;/RecNum&gt;&lt;DisplayText&gt;(54)&lt;/DisplayText&gt;&lt;record&gt;&lt;rec-number&gt;45&lt;/rec-number&gt;&lt;foreign-keys&gt;&lt;key app="EN" db-id="ewep00vzi0rfzje99esv5vrltff9xvswftfz" timestamp="1621905845"&gt;45&lt;/key&gt;&lt;/foreign-keys&gt;&lt;ref-type name="Web Page"&gt;12&lt;/ref-type&gt;&lt;contributors&gt;&lt;authors&gt;&lt;author&gt;M Stranberg&lt;/author&gt;&lt;author&gt;P Quatromoni&lt;/author&gt;&lt;/authors&gt;&lt;secondary-authors&gt;&lt;author&gt;Walden Behavioral Care,&lt;/author&gt;&lt;/secondary-authors&gt;&lt;/contributors&gt;&lt;titles&gt;&lt;title&gt;New Point of View: Athletes &amp;amp; Eating Disorders&lt;/title&gt;&lt;/titles&gt;&lt;volume&gt;2021&lt;/volume&gt;&lt;number&gt;19 January 2021&lt;/number&gt;&lt;dates&gt;&lt;year&gt;2017&lt;/year&gt;&lt;/dates&gt;&lt;urls&gt;&lt;related-urls&gt;&lt;url&gt;https://www.waldeneatingdisorders.com/blog/new-point-of-view-athletes-eating-disorders/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54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02FF6074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54" w:type="dxa"/>
          </w:tcPr>
          <w:p w14:paraId="1A23F0D3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3" w:type="dxa"/>
          </w:tcPr>
          <w:p w14:paraId="6FDA8859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8" w:type="dxa"/>
          </w:tcPr>
          <w:p w14:paraId="2DADA9EE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57" w:type="dxa"/>
          </w:tcPr>
          <w:p w14:paraId="7A5CE301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704" w:type="dxa"/>
          </w:tcPr>
          <w:p w14:paraId="587D8B82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635DD4AA" w14:textId="77777777" w:rsidR="00E97B15" w:rsidRPr="00500764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75" w:type="dxa"/>
          </w:tcPr>
          <w:p w14:paraId="21B460D1" w14:textId="77777777" w:rsidR="00E97B15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E97B15" w14:paraId="40CF5C78" w14:textId="77777777" w:rsidTr="00AA20C6">
        <w:tc>
          <w:tcPr>
            <w:tcW w:w="1505" w:type="dxa"/>
          </w:tcPr>
          <w:p w14:paraId="4515298E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15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 ExcludeYear="1"&gt;&lt;Author&gt;Bennett&lt;/Author&gt;&lt;RecNum&gt;46&lt;/RecNum&gt;&lt;DisplayText&gt;(55)&lt;/DisplayText&gt;&lt;record&gt;&lt;rec-number&gt;46&lt;/rec-number&gt;&lt;foreign-keys&gt;&lt;key app="EN" db-id="ewep00vzi0rfzje99esv5vrltff9xvswftfz" timestamp="1621905846"&gt;46&lt;/key&gt;&lt;/foreign-keys&gt;&lt;ref-type name="Web Page"&gt;12&lt;/ref-type&gt;&lt;contributors&gt;&lt;authors&gt;&lt;author&gt;K Bennett&lt;/author&gt;&lt;/authors&gt;&lt;secondary-authors&gt;&lt;author&gt;USA Swimming,&lt;/author&gt;&lt;/secondary-authors&gt;&lt;/contributors&gt;&lt;titles&gt;&lt;title&gt;Athletes and Eating Disorders: What every coach needs to know&lt;/title&gt;&lt;/titles&gt;&lt;volume&gt;2020&lt;/volume&gt;&lt;dates&gt;&lt;/dates&gt;&lt;urls&gt;&lt;related-urls&gt;&lt;url&gt;chrome-extension://gphandlahdpffmccakmbngmbjnjiiahp/https://www.usaswimming.org/docs/default-source/clinics/online-clinic-series/sports-med/4-23-14-athletes-eating-disorders--kate-bennett.pdf?sfvrsn=4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55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57E80287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54" w:type="dxa"/>
          </w:tcPr>
          <w:p w14:paraId="7AB5DBFE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3" w:type="dxa"/>
          </w:tcPr>
          <w:p w14:paraId="2DC58F25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8" w:type="dxa"/>
          </w:tcPr>
          <w:p w14:paraId="0F113943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57" w:type="dxa"/>
          </w:tcPr>
          <w:p w14:paraId="22CE895F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 </w:t>
            </w:r>
          </w:p>
        </w:tc>
        <w:tc>
          <w:tcPr>
            <w:tcW w:w="1704" w:type="dxa"/>
          </w:tcPr>
          <w:p w14:paraId="6878C6AB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7C6A810F" w14:textId="77777777" w:rsidR="00E97B15" w:rsidRPr="00500764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75" w:type="dxa"/>
          </w:tcPr>
          <w:p w14:paraId="1CE60EB8" w14:textId="77777777" w:rsidR="00E97B15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E97B15" w14:paraId="4E785D67" w14:textId="77777777" w:rsidTr="00AA20C6">
        <w:tc>
          <w:tcPr>
            <w:tcW w:w="1505" w:type="dxa"/>
          </w:tcPr>
          <w:p w14:paraId="6E1B4733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16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 ExcludeYear="1"&gt;&lt;Author&gt;Association&lt;/Author&gt;&lt;RecNum&gt;47&lt;/RecNum&gt;&lt;DisplayText&gt;(56)&lt;/DisplayText&gt;&lt;record&gt;&lt;rec-number&gt;47&lt;/rec-number&gt;&lt;foreign-keys&gt;&lt;key app="EN" db-id="ewep00vzi0rfzje99esv5vrltff9xvswftfz" timestamp="1621905846"&gt;47&lt;/key&gt;&lt;/foreign-keys&gt;&lt;ref-type name="Web Page"&gt;12&lt;/ref-type&gt;&lt;contributors&gt;&lt;authors&gt;&lt;author&gt;Wisconsin Interscholastic Athletic Association&lt;/author&gt;&lt;/authors&gt;&lt;/contributors&gt;&lt;titles&gt;&lt;title&gt;Disordered Eating / Relativ Energy Deficiciency in Sport&lt;/title&gt;&lt;/titles&gt;&lt;volume&gt;2020&lt;/volume&gt;&lt;number&gt;21 January 2021&lt;/number&gt;&lt;dates&gt;&lt;/dates&gt;&lt;urls&gt;&lt;related-urls&gt;&lt;url&gt;https://www.wiaawi.org/Health/Disordered-Eating-Relative-Energy-Deficiency-in-Sport#43381113-treatment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56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2787670A" w14:textId="77777777" w:rsidR="00E97B15" w:rsidRPr="00BF508A" w:rsidRDefault="00E97B15" w:rsidP="00AA20C6">
            <w:pPr>
              <w:jc w:val="center"/>
              <w:rPr>
                <w:sz w:val="16"/>
                <w:szCs w:val="16"/>
              </w:rPr>
            </w:pPr>
            <w:r w:rsidRPr="00BF508A">
              <w:rPr>
                <w:sz w:val="16"/>
                <w:szCs w:val="16"/>
              </w:rPr>
              <w:t>N</w:t>
            </w:r>
          </w:p>
        </w:tc>
        <w:tc>
          <w:tcPr>
            <w:tcW w:w="1554" w:type="dxa"/>
          </w:tcPr>
          <w:p w14:paraId="1088B9AF" w14:textId="77777777" w:rsidR="00E97B15" w:rsidRPr="00BF508A" w:rsidRDefault="00E97B15" w:rsidP="00AA20C6">
            <w:pPr>
              <w:jc w:val="center"/>
              <w:rPr>
                <w:sz w:val="16"/>
                <w:szCs w:val="16"/>
              </w:rPr>
            </w:pPr>
            <w:r w:rsidRPr="00BF508A">
              <w:rPr>
                <w:sz w:val="16"/>
                <w:szCs w:val="16"/>
              </w:rPr>
              <w:t>N</w:t>
            </w:r>
          </w:p>
        </w:tc>
        <w:tc>
          <w:tcPr>
            <w:tcW w:w="1563" w:type="dxa"/>
          </w:tcPr>
          <w:p w14:paraId="68483A40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8" w:type="dxa"/>
          </w:tcPr>
          <w:p w14:paraId="35EF94A0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57" w:type="dxa"/>
          </w:tcPr>
          <w:p w14:paraId="43257CC4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704" w:type="dxa"/>
          </w:tcPr>
          <w:p w14:paraId="10303F5A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25FB1280" w14:textId="77777777" w:rsidR="00E97B15" w:rsidRPr="00500764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75" w:type="dxa"/>
          </w:tcPr>
          <w:p w14:paraId="2C0171D2" w14:textId="77777777" w:rsidR="00E97B15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E97B15" w14:paraId="7168FD13" w14:textId="77777777" w:rsidTr="00AA20C6">
        <w:tc>
          <w:tcPr>
            <w:tcW w:w="1505" w:type="dxa"/>
          </w:tcPr>
          <w:p w14:paraId="7AA429A2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17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 ExcludeYear="1"&gt;&lt;Author&gt;UK Sport&lt;/Author&gt;&lt;RecNum&gt;48&lt;/RecNum&gt;&lt;DisplayText&gt;(57)&lt;/DisplayText&gt;&lt;record&gt;&lt;rec-number&gt;48&lt;/rec-number&gt;&lt;foreign-keys&gt;&lt;key app="EN" db-id="ewep00vzi0rfzje99esv5vrltff9xvswftfz" timestamp="1621905846"&gt;48&lt;/key&gt;&lt;/foreign-keys&gt;&lt;ref-type name="Web Page"&gt;12&lt;/ref-type&gt;&lt;contributors&gt;&lt;authors&gt;&lt;author&gt;UK Sport,&lt;/author&gt;&lt;/authors&gt;&lt;/contributors&gt;&lt;titles&gt;&lt;title&gt;Eating Disorders in Sport - A guideline framework for practitioners working with high performance athletes.&lt;/title&gt;&lt;/titles&gt;&lt;volume&gt;2021&lt;/volume&gt;&lt;number&gt;19 January 2021&lt;/number&gt;&lt;dates&gt;&lt;/dates&gt;&lt;urls&gt;&lt;related-urls&gt;&lt;url&gt;https://www.uksport.gov.uk/~/media/files/resources/eating_disorders_in_sport.pdf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57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06DE174D" w14:textId="77777777" w:rsidR="00E97B15" w:rsidRPr="00BF508A" w:rsidRDefault="00E97B15" w:rsidP="00AA20C6">
            <w:pPr>
              <w:jc w:val="center"/>
              <w:rPr>
                <w:sz w:val="16"/>
                <w:szCs w:val="16"/>
              </w:rPr>
            </w:pPr>
            <w:r w:rsidRPr="00BF508A">
              <w:rPr>
                <w:sz w:val="16"/>
                <w:szCs w:val="16"/>
              </w:rPr>
              <w:t>N</w:t>
            </w:r>
          </w:p>
        </w:tc>
        <w:tc>
          <w:tcPr>
            <w:tcW w:w="1554" w:type="dxa"/>
          </w:tcPr>
          <w:p w14:paraId="1130AABC" w14:textId="77777777" w:rsidR="00E97B15" w:rsidRPr="00BF508A" w:rsidRDefault="00E97B15" w:rsidP="00AA20C6">
            <w:pPr>
              <w:jc w:val="center"/>
              <w:rPr>
                <w:sz w:val="16"/>
                <w:szCs w:val="16"/>
              </w:rPr>
            </w:pPr>
            <w:r w:rsidRPr="00BF508A">
              <w:rPr>
                <w:sz w:val="16"/>
                <w:szCs w:val="16"/>
              </w:rPr>
              <w:t>N</w:t>
            </w:r>
          </w:p>
        </w:tc>
        <w:tc>
          <w:tcPr>
            <w:tcW w:w="1563" w:type="dxa"/>
          </w:tcPr>
          <w:p w14:paraId="1312A5E6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8" w:type="dxa"/>
          </w:tcPr>
          <w:p w14:paraId="4D73137D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57" w:type="dxa"/>
          </w:tcPr>
          <w:p w14:paraId="52BF7F52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704" w:type="dxa"/>
          </w:tcPr>
          <w:p w14:paraId="17844F9F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49EF50A4" w14:textId="77777777" w:rsidR="00E97B15" w:rsidRPr="00500764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75" w:type="dxa"/>
          </w:tcPr>
          <w:p w14:paraId="7CF58129" w14:textId="77777777" w:rsidR="00E97B15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E97B15" w14:paraId="01777C7B" w14:textId="77777777" w:rsidTr="00AA20C6">
        <w:tc>
          <w:tcPr>
            <w:tcW w:w="1505" w:type="dxa"/>
          </w:tcPr>
          <w:p w14:paraId="63C1B36B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18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 ExcludeYear="1"&gt;&lt;Author&gt;Interior Health&lt;/Author&gt;&lt;RecNum&gt;49&lt;/RecNum&gt;&lt;DisplayText&gt;(58)&lt;/DisplayText&gt;&lt;record&gt;&lt;rec-number&gt;49&lt;/rec-number&gt;&lt;foreign-keys&gt;&lt;key app="EN" db-id="ewep00vzi0rfzje99esv5vrltff9xvswftfz" timestamp="1621905846"&gt;49&lt;/key&gt;&lt;/foreign-keys&gt;&lt;ref-type name="Web Page"&gt;12&lt;/ref-type&gt;&lt;contributors&gt;&lt;authors&gt;&lt;author&gt;Interior Health,&lt;/author&gt;&lt;/authors&gt;&lt;/contributors&gt;&lt;titles&gt;&lt;title&gt;Eating Disorders &amp;amp; Athletes - A Coach&amp;apos;s toolbox&lt;/title&gt;&lt;/titles&gt;&lt;volume&gt;2021&lt;/volume&gt;&lt;number&gt;22 January 2021&lt;/number&gt;&lt;dates&gt;&lt;/dates&gt;&lt;urls&gt;&lt;related-urls&gt;&lt;url&gt;chrome-extension://gphandlahdpffmccakmbngmbjnjiiahp/https://www.interiorhealth.ca/Forms/822123.pdf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58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190CF0E8" w14:textId="77777777" w:rsidR="00E97B15" w:rsidRPr="00BF508A" w:rsidRDefault="00E97B15" w:rsidP="00AA20C6">
            <w:pPr>
              <w:jc w:val="center"/>
              <w:rPr>
                <w:sz w:val="16"/>
                <w:szCs w:val="16"/>
              </w:rPr>
            </w:pPr>
            <w:r w:rsidRPr="00BF508A">
              <w:rPr>
                <w:sz w:val="16"/>
                <w:szCs w:val="16"/>
              </w:rPr>
              <w:t>N</w:t>
            </w:r>
          </w:p>
        </w:tc>
        <w:tc>
          <w:tcPr>
            <w:tcW w:w="1554" w:type="dxa"/>
          </w:tcPr>
          <w:p w14:paraId="2082B060" w14:textId="77777777" w:rsidR="00E97B15" w:rsidRPr="00BF508A" w:rsidRDefault="00E97B15" w:rsidP="00AA20C6">
            <w:pPr>
              <w:jc w:val="center"/>
              <w:rPr>
                <w:sz w:val="16"/>
                <w:szCs w:val="16"/>
              </w:rPr>
            </w:pPr>
            <w:r w:rsidRPr="00BF508A">
              <w:rPr>
                <w:sz w:val="16"/>
                <w:szCs w:val="16"/>
              </w:rPr>
              <w:t>N</w:t>
            </w:r>
          </w:p>
        </w:tc>
        <w:tc>
          <w:tcPr>
            <w:tcW w:w="1563" w:type="dxa"/>
          </w:tcPr>
          <w:p w14:paraId="50B52046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8" w:type="dxa"/>
          </w:tcPr>
          <w:p w14:paraId="4FA40F9F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57" w:type="dxa"/>
          </w:tcPr>
          <w:p w14:paraId="63F819B5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04" w:type="dxa"/>
          </w:tcPr>
          <w:p w14:paraId="3FFF1184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374FC9D9" w14:textId="77777777" w:rsidR="00E97B15" w:rsidRPr="00500764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75" w:type="dxa"/>
          </w:tcPr>
          <w:p w14:paraId="0AFF5BF5" w14:textId="77777777" w:rsidR="00E97B15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E97B15" w14:paraId="67C6F0DD" w14:textId="77777777" w:rsidTr="00AA20C6">
        <w:tc>
          <w:tcPr>
            <w:tcW w:w="1505" w:type="dxa"/>
          </w:tcPr>
          <w:p w14:paraId="5FEF302E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19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 ExcludeYear="1"&gt;&lt;Author&gt;Ohio High School Athletic Association&lt;/Author&gt;&lt;RecNum&gt;50&lt;/RecNum&gt;&lt;DisplayText&gt;(59)&lt;/DisplayText&gt;&lt;record&gt;&lt;rec-number&gt;50&lt;/rec-number&gt;&lt;foreign-keys&gt;&lt;key app="EN" db-id="ewep00vzi0rfzje99esv5vrltff9xvswftfz" timestamp="1621905847"&gt;50&lt;/key&gt;&lt;/foreign-keys&gt;&lt;ref-type name="Web Page"&gt;12&lt;/ref-type&gt;&lt;contributors&gt;&lt;authors&gt;&lt;author&gt;Ohio High School Athletic Association,&lt;/author&gt;&lt;/authors&gt;&lt;/contributors&gt;&lt;titles&gt;&lt;title&gt;Disordered Eating&lt;/title&gt;&lt;/titles&gt;&lt;volume&gt;2021&lt;/volume&gt;&lt;number&gt;20 January 2021&lt;/number&gt;&lt;dates&gt;&lt;/dates&gt;&lt;urls&gt;&lt;related-urls&gt;&lt;url&gt;https://www.ohsaa.org/medicine/healthy-lifestyles/disorders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59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76184913" w14:textId="77777777" w:rsidR="00E97B15" w:rsidRPr="00BF508A" w:rsidRDefault="00E97B15" w:rsidP="00AA20C6">
            <w:pPr>
              <w:jc w:val="center"/>
              <w:rPr>
                <w:sz w:val="16"/>
                <w:szCs w:val="16"/>
              </w:rPr>
            </w:pPr>
            <w:r w:rsidRPr="00BF508A">
              <w:rPr>
                <w:sz w:val="16"/>
                <w:szCs w:val="16"/>
              </w:rPr>
              <w:t>N</w:t>
            </w:r>
          </w:p>
        </w:tc>
        <w:tc>
          <w:tcPr>
            <w:tcW w:w="1554" w:type="dxa"/>
          </w:tcPr>
          <w:p w14:paraId="1CB84694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563" w:type="dxa"/>
          </w:tcPr>
          <w:p w14:paraId="64786C29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8" w:type="dxa"/>
          </w:tcPr>
          <w:p w14:paraId="7ADA5D46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57" w:type="dxa"/>
          </w:tcPr>
          <w:p w14:paraId="2639345A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BF508A">
              <w:rPr>
                <w:sz w:val="16"/>
                <w:szCs w:val="16"/>
              </w:rPr>
              <w:t>N</w:t>
            </w:r>
          </w:p>
        </w:tc>
        <w:tc>
          <w:tcPr>
            <w:tcW w:w="1704" w:type="dxa"/>
          </w:tcPr>
          <w:p w14:paraId="7B9A2627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63B68E9E" w14:textId="77777777" w:rsidR="00E97B15" w:rsidRPr="00500764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75" w:type="dxa"/>
          </w:tcPr>
          <w:p w14:paraId="6D8A2554" w14:textId="77777777" w:rsidR="00E97B15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E97B15" w14:paraId="0A63AB63" w14:textId="77777777" w:rsidTr="00AA20C6">
        <w:tc>
          <w:tcPr>
            <w:tcW w:w="1505" w:type="dxa"/>
          </w:tcPr>
          <w:p w14:paraId="5613371C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20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 ExcludeYear="1"&gt;&lt;Author&gt;Eating Disorders Victoria&lt;/Author&gt;&lt;RecNum&gt;51&lt;/RecNum&gt;&lt;DisplayText&gt;(60)&lt;/DisplayText&gt;&lt;record&gt;&lt;rec-number&gt;51&lt;/rec-number&gt;&lt;foreign-keys&gt;&lt;key app="EN" db-id="ewep00vzi0rfzje99esv5vrltff9xvswftfz" timestamp="1621905847"&gt;51&lt;/key&gt;&lt;/foreign-keys&gt;&lt;ref-type name="Web Page"&gt;12&lt;/ref-type&gt;&lt;contributors&gt;&lt;authors&gt;&lt;author&gt;Eating Disorders Victoria,&lt;/author&gt;&lt;/authors&gt;&lt;/contributors&gt;&lt;titles&gt;&lt;title&gt;Eating disorders and sport&lt;/title&gt;&lt;/titles&gt;&lt;volume&gt;2021&lt;/volume&gt;&lt;number&gt;21 January 2021&lt;/number&gt;&lt;dates&gt;&lt;/dates&gt;&lt;urls&gt;&lt;related-urls&gt;&lt;url&gt;chrome-extension://gphandlahdpffmccakmbngmbjnjiiahp/https://www.eatingdisorders.org.au/wp-content/uploads/2019/04/EDV-Eating-disorders-and-sport.pdf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60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3A360B6F" w14:textId="77777777" w:rsidR="00E97B15" w:rsidRPr="00BF508A" w:rsidRDefault="00E97B15" w:rsidP="00AA20C6">
            <w:pPr>
              <w:jc w:val="center"/>
              <w:rPr>
                <w:sz w:val="16"/>
                <w:szCs w:val="16"/>
              </w:rPr>
            </w:pPr>
            <w:r w:rsidRPr="00BF508A">
              <w:rPr>
                <w:sz w:val="16"/>
                <w:szCs w:val="16"/>
              </w:rPr>
              <w:t>N</w:t>
            </w:r>
          </w:p>
        </w:tc>
        <w:tc>
          <w:tcPr>
            <w:tcW w:w="1554" w:type="dxa"/>
          </w:tcPr>
          <w:p w14:paraId="46616822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3" w:type="dxa"/>
          </w:tcPr>
          <w:p w14:paraId="21E4ACC8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8" w:type="dxa"/>
          </w:tcPr>
          <w:p w14:paraId="5CC5329F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57" w:type="dxa"/>
          </w:tcPr>
          <w:p w14:paraId="1433DFEC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704" w:type="dxa"/>
          </w:tcPr>
          <w:p w14:paraId="25221244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272370A7" w14:textId="77777777" w:rsidR="00E97B15" w:rsidRPr="00500764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75" w:type="dxa"/>
          </w:tcPr>
          <w:p w14:paraId="15A5881E" w14:textId="77777777" w:rsidR="00E97B15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E97B15" w14:paraId="24D51280" w14:textId="77777777" w:rsidTr="00AA20C6">
        <w:tc>
          <w:tcPr>
            <w:tcW w:w="1505" w:type="dxa"/>
          </w:tcPr>
          <w:p w14:paraId="2CB2A931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21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&gt;&lt;Author&gt;Play by the Rules&lt;/Author&gt;&lt;Year&gt;2016&lt;/Year&gt;&lt;RecNum&gt;52&lt;/RecNum&gt;&lt;DisplayText&gt;(61)&lt;/DisplayText&gt;&lt;record&gt;&lt;rec-number&gt;52&lt;/rec-number&gt;&lt;foreign-keys&gt;&lt;key app="EN" db-id="ewep00vzi0rfzje99esv5vrltff9xvswftfz" timestamp="1621905847"&gt;52&lt;/key&gt;&lt;/foreign-keys&gt;&lt;ref-type name="Web Page"&gt;12&lt;/ref-type&gt;&lt;contributors&gt;&lt;authors&gt;&lt;author&gt;Play by the Rules,&lt;/author&gt;&lt;/authors&gt;&lt;/contributors&gt;&lt;titles&gt;&lt;title&gt;Eating disorders and sport&lt;/title&gt;&lt;/titles&gt;&lt;volume&gt;2021&lt;/volume&gt;&lt;number&gt;21 January 2021&lt;/number&gt;&lt;dates&gt;&lt;year&gt;2016&lt;/year&gt;&lt;/dates&gt;&lt;urls&gt;&lt;related-urls&gt;&lt;url&gt;https://www.playbytherules.net.au/resources/articles/eating-disorders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61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5D11876E" w14:textId="77777777" w:rsidR="00E97B15" w:rsidRPr="00BF508A" w:rsidRDefault="00E97B15" w:rsidP="00AA20C6">
            <w:pPr>
              <w:jc w:val="center"/>
              <w:rPr>
                <w:sz w:val="16"/>
                <w:szCs w:val="16"/>
              </w:rPr>
            </w:pPr>
            <w:r w:rsidRPr="00BF508A">
              <w:rPr>
                <w:sz w:val="16"/>
                <w:szCs w:val="16"/>
              </w:rPr>
              <w:t>N</w:t>
            </w:r>
          </w:p>
        </w:tc>
        <w:tc>
          <w:tcPr>
            <w:tcW w:w="1554" w:type="dxa"/>
          </w:tcPr>
          <w:p w14:paraId="04855D82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563" w:type="dxa"/>
          </w:tcPr>
          <w:p w14:paraId="0B60EFD7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8" w:type="dxa"/>
          </w:tcPr>
          <w:p w14:paraId="20DDB3A5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57" w:type="dxa"/>
          </w:tcPr>
          <w:p w14:paraId="74417EAE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04" w:type="dxa"/>
          </w:tcPr>
          <w:p w14:paraId="0FA5CCD4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66AF9EFB" w14:textId="77777777" w:rsidR="00E97B15" w:rsidRPr="00500764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75" w:type="dxa"/>
          </w:tcPr>
          <w:p w14:paraId="7A72E556" w14:textId="77777777" w:rsidR="00E97B15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E97B15" w14:paraId="04CB65A8" w14:textId="77777777" w:rsidTr="00AA20C6">
        <w:tc>
          <w:tcPr>
            <w:tcW w:w="1505" w:type="dxa"/>
          </w:tcPr>
          <w:p w14:paraId="1D336E87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22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&gt;&lt;Author&gt;Virgile&lt;/Author&gt;&lt;Year&gt;2019&lt;/Year&gt;&lt;RecNum&gt;53&lt;/RecNum&gt;&lt;DisplayText&gt;(62)&lt;/DisplayText&gt;&lt;record&gt;&lt;rec-number&gt;53&lt;/rec-number&gt;&lt;foreign-keys&gt;&lt;key app="EN" db-id="ewep00vzi0rfzje99esv5vrltff9xvswftfz" timestamp="1621905847"&gt;53&lt;/key&gt;&lt;/foreign-keys&gt;&lt;ref-type name="Web Page"&gt;12&lt;/ref-type&gt;&lt;contributors&gt;&lt;authors&gt;&lt;author&gt;A Virgile&lt;/author&gt;&lt;/authors&gt;&lt;/contributors&gt;&lt;titles&gt;&lt;title&gt;What you nee to know about Disordered eating in Sport&lt;/title&gt;&lt;/titles&gt;&lt;volume&gt;2021&lt;/volume&gt;&lt;number&gt;18 January 2021&lt;/number&gt;&lt;dates&gt;&lt;year&gt;2019&lt;/year&gt;&lt;/dates&gt;&lt;urls&gt;&lt;related-urls&gt;&lt;url&gt;https://adamvirgile.com/2019/02/28/what-you-need-to-know-about-disordered-eating-in-sport-2/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62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5923E318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54" w:type="dxa"/>
          </w:tcPr>
          <w:p w14:paraId="50CBF672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3" w:type="dxa"/>
          </w:tcPr>
          <w:p w14:paraId="3BBA4E61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8" w:type="dxa"/>
          </w:tcPr>
          <w:p w14:paraId="755DA658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57" w:type="dxa"/>
          </w:tcPr>
          <w:p w14:paraId="24C36645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04" w:type="dxa"/>
          </w:tcPr>
          <w:p w14:paraId="773738E8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1C8F264D" w14:textId="77777777" w:rsidR="00E97B15" w:rsidRPr="00500764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75" w:type="dxa"/>
          </w:tcPr>
          <w:p w14:paraId="3ABD21ED" w14:textId="77777777" w:rsidR="00E97B15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E97B15" w14:paraId="4F8C1F27" w14:textId="77777777" w:rsidTr="00AA20C6">
        <w:tc>
          <w:tcPr>
            <w:tcW w:w="1505" w:type="dxa"/>
          </w:tcPr>
          <w:p w14:paraId="0A07885F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23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 ExcludeYear="1"&gt;&lt;Author&gt;National Eating Disorders Collaboration&lt;/Author&gt;&lt;RecNum&gt;54&lt;/RecNum&gt;&lt;DisplayText&gt;(63)&lt;/DisplayText&gt;&lt;record&gt;&lt;rec-number&gt;54&lt;/rec-number&gt;&lt;foreign-keys&gt;&lt;key app="EN" db-id="ewep00vzi0rfzje99esv5vrltff9xvswftfz" timestamp="1621905847"&gt;54&lt;/key&gt;&lt;/foreign-keys&gt;&lt;ref-type name="Web Page"&gt;12&lt;/ref-type&gt;&lt;contributors&gt;&lt;authors&gt;&lt;author&gt;National Eating Disorders Collaboration,&lt;/author&gt;&lt;/authors&gt;&lt;/contributors&gt;&lt;titles&gt;&lt;title&gt;Sports &amp;amp; Fitness Professionals&lt;/title&gt;&lt;/titles&gt;&lt;number&gt;22 January 2021&lt;/number&gt;&lt;dates&gt;&lt;/dates&gt;&lt;urls&gt;&lt;related-urls&gt;&lt;url&gt;https://nedc.com.au/eating-disorders/early-intervention/sports-and-fitness-professionals/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63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5E0749AD" w14:textId="77777777" w:rsidR="00E97B15" w:rsidRPr="00BF508A" w:rsidRDefault="00E97B15" w:rsidP="00AA20C6">
            <w:pPr>
              <w:jc w:val="center"/>
              <w:rPr>
                <w:sz w:val="16"/>
                <w:szCs w:val="16"/>
              </w:rPr>
            </w:pPr>
            <w:r w:rsidRPr="00BF508A">
              <w:rPr>
                <w:sz w:val="16"/>
                <w:szCs w:val="16"/>
              </w:rPr>
              <w:t>N</w:t>
            </w:r>
          </w:p>
        </w:tc>
        <w:tc>
          <w:tcPr>
            <w:tcW w:w="1554" w:type="dxa"/>
          </w:tcPr>
          <w:p w14:paraId="58A24F48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3" w:type="dxa"/>
          </w:tcPr>
          <w:p w14:paraId="65C86A66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8" w:type="dxa"/>
          </w:tcPr>
          <w:p w14:paraId="54A6C4D0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57" w:type="dxa"/>
          </w:tcPr>
          <w:p w14:paraId="1CD93FC6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704" w:type="dxa"/>
          </w:tcPr>
          <w:p w14:paraId="55704B19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4FFDD273" w14:textId="77777777" w:rsidR="00E97B15" w:rsidRPr="00500764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75" w:type="dxa"/>
          </w:tcPr>
          <w:p w14:paraId="577F73D9" w14:textId="77777777" w:rsidR="00E97B15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E97B15" w14:paraId="048DC2DA" w14:textId="77777777" w:rsidTr="00AA20C6">
        <w:tc>
          <w:tcPr>
            <w:tcW w:w="1505" w:type="dxa"/>
          </w:tcPr>
          <w:p w14:paraId="4D93F468" w14:textId="77777777" w:rsidR="00E97B15" w:rsidRPr="004C6BBB" w:rsidRDefault="00E97B15" w:rsidP="00AA20C6">
            <w:pPr>
              <w:rPr>
                <w:sz w:val="16"/>
              </w:rPr>
            </w:pPr>
            <w:r w:rsidRPr="004C6BBB">
              <w:rPr>
                <w:sz w:val="16"/>
              </w:rPr>
              <w:t xml:space="preserve">Website 24 </w:t>
            </w:r>
            <w:r w:rsidRPr="004C6BBB"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 ExcludeYear="1"&gt;&lt;Author&gt;Bulimia Guide&lt;/Author&gt;&lt;RecNum&gt;55&lt;/RecNum&gt;&lt;DisplayText&gt;(64)&lt;/DisplayText&gt;&lt;record&gt;&lt;rec-number&gt;55&lt;/rec-number&gt;&lt;foreign-keys&gt;&lt;key app="EN" db-id="ewep00vzi0rfzje99esv5vrltff9xvswftfz" timestamp="1621905848"&gt;55&lt;/key&gt;&lt;/foreign-keys&gt;&lt;ref-type name="Web Page"&gt;12&lt;/ref-type&gt;&lt;contributors&gt;&lt;authors&gt;&lt;author&gt;Bulimia Guide,&lt;/author&gt;&lt;/authors&gt;&lt;/contributors&gt;&lt;titles&gt;&lt;title&gt;Information for Educators &amp;amp; Coaches&lt;/title&gt;&lt;/titles&gt;&lt;volume&gt;2021&lt;/volume&gt;&lt;number&gt;22 January 2021&lt;/number&gt;&lt;dates&gt;&lt;/dates&gt;&lt;urls&gt;&lt;related-urls&gt;&lt;url&gt;https://bulimiaguide.org/information_for_educators_coaches/&lt;/url&gt;&lt;/related-urls&gt;&lt;/urls&gt;&lt;/record&gt;&lt;/Cite&gt;&lt;/EndNote&gt;</w:instrText>
            </w:r>
            <w:r w:rsidRPr="004C6BBB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(64)</w:t>
            </w:r>
            <w:r w:rsidRPr="004C6BBB">
              <w:rPr>
                <w:sz w:val="16"/>
              </w:rPr>
              <w:fldChar w:fldCharType="end"/>
            </w:r>
          </w:p>
        </w:tc>
        <w:tc>
          <w:tcPr>
            <w:tcW w:w="1560" w:type="dxa"/>
          </w:tcPr>
          <w:p w14:paraId="4014206F" w14:textId="77777777" w:rsidR="00E97B15" w:rsidRPr="00BF508A" w:rsidRDefault="00E97B15" w:rsidP="00AA20C6">
            <w:pPr>
              <w:jc w:val="center"/>
              <w:rPr>
                <w:sz w:val="16"/>
                <w:szCs w:val="16"/>
              </w:rPr>
            </w:pPr>
            <w:r w:rsidRPr="00BF508A">
              <w:rPr>
                <w:sz w:val="16"/>
                <w:szCs w:val="16"/>
              </w:rPr>
              <w:t>N</w:t>
            </w:r>
          </w:p>
        </w:tc>
        <w:tc>
          <w:tcPr>
            <w:tcW w:w="1554" w:type="dxa"/>
          </w:tcPr>
          <w:p w14:paraId="5F2D1651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3" w:type="dxa"/>
          </w:tcPr>
          <w:p w14:paraId="5FBE1304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8" w:type="dxa"/>
          </w:tcPr>
          <w:p w14:paraId="19EC6862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57" w:type="dxa"/>
          </w:tcPr>
          <w:p w14:paraId="1D6D289B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 w:rsidRPr="00BF508A">
              <w:rPr>
                <w:sz w:val="16"/>
                <w:szCs w:val="16"/>
              </w:rPr>
              <w:t>N</w:t>
            </w:r>
          </w:p>
        </w:tc>
        <w:tc>
          <w:tcPr>
            <w:tcW w:w="1704" w:type="dxa"/>
          </w:tcPr>
          <w:p w14:paraId="7FBB9434" w14:textId="77777777" w:rsidR="00E97B15" w:rsidRPr="00620A3B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62" w:type="dxa"/>
          </w:tcPr>
          <w:p w14:paraId="5A317D2F" w14:textId="77777777" w:rsidR="00E97B15" w:rsidRPr="00500764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75" w:type="dxa"/>
          </w:tcPr>
          <w:p w14:paraId="379C5C4D" w14:textId="77777777" w:rsidR="00E97B15" w:rsidRDefault="00E97B15" w:rsidP="00AA20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</w:tbl>
    <w:p w14:paraId="4D78E69B" w14:textId="77777777" w:rsidR="00E97B15" w:rsidRPr="005605A4" w:rsidRDefault="00E97B15" w:rsidP="00E97B15">
      <w:pPr>
        <w:spacing w:after="0"/>
        <w:rPr>
          <w:sz w:val="16"/>
        </w:rPr>
      </w:pPr>
      <w:r w:rsidRPr="00620A3B">
        <w:rPr>
          <w:sz w:val="16"/>
        </w:rPr>
        <w:t>*</w:t>
      </w:r>
      <w:r w:rsidRPr="005605A4">
        <w:rPr>
          <w:sz w:val="16"/>
        </w:rPr>
        <w:t xml:space="preserve"> </w:t>
      </w:r>
      <w:r>
        <w:rPr>
          <w:sz w:val="16"/>
        </w:rPr>
        <w:t xml:space="preserve">No incongruence was detected therefore no reason to defend. All websites were therefore scored ‘Y; </w:t>
      </w:r>
      <w:r>
        <w:rPr>
          <w:sz w:val="16"/>
          <w:vertAlign w:val="superscript"/>
        </w:rPr>
        <w:t xml:space="preserve"># </w:t>
      </w:r>
      <w:r w:rsidRPr="00620A3B">
        <w:rPr>
          <w:sz w:val="16"/>
        </w:rPr>
        <w:t xml:space="preserve">Scoring defined as </w:t>
      </w:r>
      <w:r w:rsidRPr="00620A3B">
        <w:rPr>
          <w:rFonts w:cstheme="minorHAnsi"/>
          <w:sz w:val="16"/>
        </w:rPr>
        <w:t>≥</w:t>
      </w:r>
      <w:r w:rsidRPr="00620A3B">
        <w:rPr>
          <w:sz w:val="16"/>
        </w:rPr>
        <w:t xml:space="preserve">4 </w:t>
      </w:r>
      <w:r>
        <w:rPr>
          <w:sz w:val="16"/>
        </w:rPr>
        <w:t xml:space="preserve">yes </w:t>
      </w:r>
      <w:r w:rsidRPr="00620A3B">
        <w:rPr>
          <w:sz w:val="16"/>
        </w:rPr>
        <w:t xml:space="preserve">as adequate and &lt;4 </w:t>
      </w:r>
      <w:r>
        <w:rPr>
          <w:sz w:val="16"/>
        </w:rPr>
        <w:t xml:space="preserve">yes </w:t>
      </w:r>
      <w:r w:rsidRPr="00620A3B">
        <w:rPr>
          <w:sz w:val="16"/>
        </w:rPr>
        <w:t>as I inadequate</w:t>
      </w:r>
      <w:r>
        <w:rPr>
          <w:sz w:val="16"/>
        </w:rPr>
        <w:t xml:space="preserve"> </w:t>
      </w:r>
    </w:p>
    <w:p w14:paraId="3233B81A" w14:textId="77777777" w:rsidR="00E97B15" w:rsidRPr="00674045" w:rsidRDefault="00E97B15" w:rsidP="00E97B15">
      <w:pPr>
        <w:spacing w:line="480" w:lineRule="auto"/>
        <w:rPr>
          <w:rFonts w:cstheme="minorHAnsi"/>
          <w:sz w:val="16"/>
          <w:szCs w:val="16"/>
        </w:rPr>
      </w:pPr>
      <w:r w:rsidRPr="00620A3B">
        <w:rPr>
          <w:sz w:val="16"/>
        </w:rPr>
        <w:t>Y = yes, N = no, U = unclear, NA = not applicable</w:t>
      </w:r>
    </w:p>
    <w:p w14:paraId="403670A5" w14:textId="608F78D6" w:rsidR="00395907" w:rsidRPr="00620A3B" w:rsidRDefault="00395907" w:rsidP="00E97B15">
      <w:pPr>
        <w:spacing w:after="0"/>
        <w:rPr>
          <w:sz w:val="16"/>
        </w:rPr>
      </w:pPr>
      <w:r w:rsidRPr="00620A3B">
        <w:rPr>
          <w:sz w:val="16"/>
        </w:rPr>
        <w:t xml:space="preserve"> </w:t>
      </w:r>
    </w:p>
    <w:sectPr w:rsidR="00395907" w:rsidRPr="00620A3B" w:rsidSect="001604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00007F"/>
    <w:multiLevelType w:val="hybridMultilevel"/>
    <w:tmpl w:val="CDD4B3C6"/>
    <w:lvl w:ilvl="0" w:tplc="6EBC9F2C">
      <w:start w:val="1"/>
      <w:numFmt w:val="decimal"/>
      <w:suff w:val="space"/>
      <w:lvlText w:val="%1."/>
      <w:lvlJc w:val="left"/>
      <w:pPr>
        <w:ind w:left="57" w:hanging="57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ep00vzi0rfzje99esv5vrltff9xvswftfz&quot;&gt;ED website refs v2&lt;record-ids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1604B9"/>
    <w:rsid w:val="00005DFD"/>
    <w:rsid w:val="00073712"/>
    <w:rsid w:val="00090F2B"/>
    <w:rsid w:val="000A630C"/>
    <w:rsid w:val="000D3326"/>
    <w:rsid w:val="001604B9"/>
    <w:rsid w:val="0019739A"/>
    <w:rsid w:val="00213FAF"/>
    <w:rsid w:val="002C6988"/>
    <w:rsid w:val="002D2B4A"/>
    <w:rsid w:val="00395907"/>
    <w:rsid w:val="003A5812"/>
    <w:rsid w:val="003D236E"/>
    <w:rsid w:val="003E1FA1"/>
    <w:rsid w:val="00410EC5"/>
    <w:rsid w:val="004337AE"/>
    <w:rsid w:val="004C6BBB"/>
    <w:rsid w:val="00500764"/>
    <w:rsid w:val="005605A4"/>
    <w:rsid w:val="005728B9"/>
    <w:rsid w:val="005D6A26"/>
    <w:rsid w:val="00614C93"/>
    <w:rsid w:val="00620A3B"/>
    <w:rsid w:val="00672B15"/>
    <w:rsid w:val="0069371D"/>
    <w:rsid w:val="00743912"/>
    <w:rsid w:val="007905CD"/>
    <w:rsid w:val="007C079C"/>
    <w:rsid w:val="007C4A91"/>
    <w:rsid w:val="00870844"/>
    <w:rsid w:val="008766DB"/>
    <w:rsid w:val="0087712F"/>
    <w:rsid w:val="00897CD1"/>
    <w:rsid w:val="008A4314"/>
    <w:rsid w:val="008F2880"/>
    <w:rsid w:val="009745AE"/>
    <w:rsid w:val="009C529F"/>
    <w:rsid w:val="009D2663"/>
    <w:rsid w:val="00A23601"/>
    <w:rsid w:val="00A30BEB"/>
    <w:rsid w:val="00A609A3"/>
    <w:rsid w:val="00A96B7B"/>
    <w:rsid w:val="00AD10E3"/>
    <w:rsid w:val="00AE7596"/>
    <w:rsid w:val="00AF530B"/>
    <w:rsid w:val="00AF7583"/>
    <w:rsid w:val="00B41696"/>
    <w:rsid w:val="00B53B54"/>
    <w:rsid w:val="00B6351E"/>
    <w:rsid w:val="00BB3092"/>
    <w:rsid w:val="00BF1B0C"/>
    <w:rsid w:val="00BF508A"/>
    <w:rsid w:val="00C16467"/>
    <w:rsid w:val="00C272A1"/>
    <w:rsid w:val="00C37C0C"/>
    <w:rsid w:val="00C93AC3"/>
    <w:rsid w:val="00CC2FFA"/>
    <w:rsid w:val="00CD04EB"/>
    <w:rsid w:val="00CD1E13"/>
    <w:rsid w:val="00D10431"/>
    <w:rsid w:val="00D67D84"/>
    <w:rsid w:val="00D70E5F"/>
    <w:rsid w:val="00DB7628"/>
    <w:rsid w:val="00E4399F"/>
    <w:rsid w:val="00E87BD7"/>
    <w:rsid w:val="00E97B15"/>
    <w:rsid w:val="00EA6850"/>
    <w:rsid w:val="00EC4ADC"/>
    <w:rsid w:val="00F10DAE"/>
    <w:rsid w:val="00F20F0D"/>
    <w:rsid w:val="00F27369"/>
    <w:rsid w:val="00FB0DDB"/>
    <w:rsid w:val="00FB2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1CF91"/>
  <w15:chartTrackingRefBased/>
  <w15:docId w15:val="{A2AFBEA9-41FC-453C-B47E-2408E07B0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04B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90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05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05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5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5C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7371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371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371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371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7371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1</Words>
  <Characters>16993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9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Clarke</dc:creator>
  <cp:keywords/>
  <dc:description/>
  <cp:lastModifiedBy>Rebecca Haslam</cp:lastModifiedBy>
  <cp:revision>3</cp:revision>
  <dcterms:created xsi:type="dcterms:W3CDTF">2021-10-01T06:08:00Z</dcterms:created>
  <dcterms:modified xsi:type="dcterms:W3CDTF">2021-10-01T06:08:00Z</dcterms:modified>
</cp:coreProperties>
</file>